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5B288" w14:textId="77777777" w:rsidR="00E204F5" w:rsidRPr="00E204F5" w:rsidRDefault="00CA0E3F" w:rsidP="00E204F5">
      <w:pPr>
        <w:rPr>
          <w:rFonts w:ascii="Times New Roman" w:hAnsi="Times New Roman" w:cs="Times New Roman"/>
          <w:b/>
          <w:bCs/>
          <w:color w:val="000000" w:themeColor="text1"/>
          <w:sz w:val="24"/>
          <w:szCs w:val="24"/>
        </w:rPr>
      </w:pPr>
      <w:r w:rsidRPr="00E204F5">
        <w:rPr>
          <w:rFonts w:ascii="Times New Roman" w:hAnsi="Times New Roman" w:cs="Times New Roman"/>
          <w:b/>
          <w:bCs/>
          <w:color w:val="000000" w:themeColor="text1"/>
          <w:sz w:val="24"/>
          <w:szCs w:val="24"/>
        </w:rPr>
        <w:t xml:space="preserve">Supplementary </w:t>
      </w:r>
      <w:r w:rsidR="00CA19DE" w:rsidRPr="00E204F5">
        <w:rPr>
          <w:rFonts w:ascii="Times New Roman" w:hAnsi="Times New Roman" w:cs="Times New Roman"/>
          <w:b/>
          <w:bCs/>
          <w:color w:val="000000" w:themeColor="text1"/>
          <w:sz w:val="24"/>
          <w:szCs w:val="24"/>
        </w:rPr>
        <w:t xml:space="preserve">Table </w:t>
      </w:r>
      <w:r w:rsidR="00830F1A" w:rsidRPr="00E204F5">
        <w:rPr>
          <w:rFonts w:ascii="Times New Roman" w:hAnsi="Times New Roman" w:cs="Times New Roman"/>
          <w:b/>
          <w:bCs/>
          <w:color w:val="000000" w:themeColor="text1"/>
          <w:sz w:val="24"/>
          <w:szCs w:val="24"/>
        </w:rPr>
        <w:t>C</w:t>
      </w:r>
      <w:r w:rsidR="00CA19DE" w:rsidRPr="00E204F5">
        <w:rPr>
          <w:rFonts w:ascii="Times New Roman" w:hAnsi="Times New Roman" w:cs="Times New Roman"/>
          <w:b/>
          <w:bCs/>
          <w:color w:val="000000" w:themeColor="text1"/>
          <w:sz w:val="24"/>
          <w:szCs w:val="24"/>
        </w:rPr>
        <w:t xml:space="preserve">: </w:t>
      </w:r>
      <w:r w:rsidR="00E204F5" w:rsidRPr="00E204F5">
        <w:rPr>
          <w:rFonts w:ascii="Times New Roman" w:hAnsi="Times New Roman" w:cs="Times New Roman"/>
          <w:b/>
          <w:bCs/>
          <w:color w:val="000000" w:themeColor="text1"/>
          <w:sz w:val="24"/>
          <w:szCs w:val="24"/>
        </w:rPr>
        <w:t xml:space="preserve">Reports of  autosomal recessive </w:t>
      </w:r>
      <w:r w:rsidR="00E204F5" w:rsidRPr="00E204F5">
        <w:rPr>
          <w:rFonts w:ascii="Times New Roman" w:hAnsi="Times New Roman" w:cs="Times New Roman"/>
          <w:b/>
          <w:bCs/>
          <w:i/>
          <w:iCs/>
          <w:color w:val="000000" w:themeColor="text1"/>
          <w:sz w:val="24"/>
          <w:szCs w:val="24"/>
        </w:rPr>
        <w:t>SMN1</w:t>
      </w:r>
      <w:r w:rsidR="00E204F5" w:rsidRPr="00E204F5">
        <w:rPr>
          <w:rFonts w:ascii="Times New Roman" w:hAnsi="Times New Roman" w:cs="Times New Roman"/>
          <w:b/>
          <w:bCs/>
          <w:color w:val="000000" w:themeColor="text1"/>
          <w:sz w:val="24"/>
          <w:szCs w:val="24"/>
        </w:rPr>
        <w:t>-SMA identified in African populations</w:t>
      </w:r>
    </w:p>
    <w:p w14:paraId="73EB7009" w14:textId="0B3EF043" w:rsidR="009B5205" w:rsidRPr="00E450CC" w:rsidRDefault="009B5205">
      <w:pPr>
        <w:rPr>
          <w:rFonts w:ascii="Times New Roman" w:hAnsi="Times New Roman" w:cs="Times New Roman"/>
          <w:color w:val="000000" w:themeColor="text1"/>
          <w:sz w:val="24"/>
          <w:szCs w:val="24"/>
        </w:rPr>
      </w:pPr>
    </w:p>
    <w:tbl>
      <w:tblPr>
        <w:tblStyle w:val="TableGrid"/>
        <w:tblpPr w:leftFromText="181" w:rightFromText="181" w:vertAnchor="text" w:horzAnchor="margin" w:tblpXSpec="center" w:tblpY="1"/>
        <w:tblW w:w="14596" w:type="dxa"/>
        <w:tblLayout w:type="fixed"/>
        <w:tblLook w:val="04A0" w:firstRow="1" w:lastRow="0" w:firstColumn="1" w:lastColumn="0" w:noHBand="0" w:noVBand="1"/>
      </w:tblPr>
      <w:tblGrid>
        <w:gridCol w:w="2972"/>
        <w:gridCol w:w="3402"/>
        <w:gridCol w:w="1985"/>
        <w:gridCol w:w="1559"/>
        <w:gridCol w:w="1134"/>
        <w:gridCol w:w="3544"/>
      </w:tblGrid>
      <w:tr w:rsidR="008C6E49" w:rsidRPr="005A1206" w14:paraId="79069180" w14:textId="77777777" w:rsidTr="005A1206">
        <w:trPr>
          <w:trHeight w:val="655"/>
        </w:trPr>
        <w:tc>
          <w:tcPr>
            <w:tcW w:w="2972" w:type="dxa"/>
          </w:tcPr>
          <w:p w14:paraId="64024E99" w14:textId="26D3E971" w:rsidR="004563BA" w:rsidRPr="005A1206" w:rsidRDefault="004563BA"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 xml:space="preserve">Reference </w:t>
            </w:r>
          </w:p>
        </w:tc>
        <w:tc>
          <w:tcPr>
            <w:tcW w:w="3402" w:type="dxa"/>
          </w:tcPr>
          <w:p w14:paraId="264D48E6" w14:textId="3629B038" w:rsidR="004563BA" w:rsidRPr="005A1206" w:rsidRDefault="004563BA"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Country</w:t>
            </w:r>
          </w:p>
        </w:tc>
        <w:tc>
          <w:tcPr>
            <w:tcW w:w="1985" w:type="dxa"/>
          </w:tcPr>
          <w:p w14:paraId="478E3C71" w14:textId="08461FF8" w:rsidR="004563BA" w:rsidRPr="005A1206" w:rsidRDefault="004563BA"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Disease</w:t>
            </w:r>
          </w:p>
        </w:tc>
        <w:tc>
          <w:tcPr>
            <w:tcW w:w="1559" w:type="dxa"/>
          </w:tcPr>
          <w:p w14:paraId="36B1945E" w14:textId="123369EF" w:rsidR="004563BA" w:rsidRPr="005A1206" w:rsidRDefault="004563BA"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Sample size</w:t>
            </w:r>
          </w:p>
        </w:tc>
        <w:tc>
          <w:tcPr>
            <w:tcW w:w="1134" w:type="dxa"/>
          </w:tcPr>
          <w:p w14:paraId="5595A167" w14:textId="12BEA278" w:rsidR="004563BA" w:rsidRPr="005A1206" w:rsidRDefault="004563BA"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AAO (years)</w:t>
            </w:r>
          </w:p>
        </w:tc>
        <w:tc>
          <w:tcPr>
            <w:tcW w:w="3544" w:type="dxa"/>
          </w:tcPr>
          <w:p w14:paraId="74CD12A2" w14:textId="3F3C7644" w:rsidR="004563BA" w:rsidRPr="005A1206" w:rsidRDefault="004563BA"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 xml:space="preserve">Homozygous </w:t>
            </w:r>
            <w:r w:rsidRPr="005A1206">
              <w:rPr>
                <w:rFonts w:ascii="Times New Roman" w:hAnsi="Times New Roman" w:cs="Times New Roman"/>
                <w:b/>
                <w:bCs/>
                <w:i/>
                <w:iCs/>
                <w:color w:val="000000" w:themeColor="text1"/>
                <w:sz w:val="24"/>
                <w:szCs w:val="24"/>
              </w:rPr>
              <w:t>SMN1</w:t>
            </w:r>
            <w:r w:rsidRPr="005A1206">
              <w:rPr>
                <w:rFonts w:ascii="Times New Roman" w:hAnsi="Times New Roman" w:cs="Times New Roman"/>
                <w:b/>
                <w:bCs/>
                <w:color w:val="000000" w:themeColor="text1"/>
                <w:sz w:val="24"/>
                <w:szCs w:val="24"/>
              </w:rPr>
              <w:t xml:space="preserve"> exon 7 ±8 deletion (% of clinical sample)</w:t>
            </w:r>
          </w:p>
        </w:tc>
      </w:tr>
      <w:tr w:rsidR="007B5FC0" w:rsidRPr="005A1206" w14:paraId="463C34F4" w14:textId="6B141964" w:rsidTr="005A1206">
        <w:trPr>
          <w:trHeight w:val="655"/>
        </w:trPr>
        <w:tc>
          <w:tcPr>
            <w:tcW w:w="14596" w:type="dxa"/>
            <w:gridSpan w:val="6"/>
          </w:tcPr>
          <w:p w14:paraId="5CA72F0F" w14:textId="1C77878A" w:rsidR="007B5FC0" w:rsidRPr="005A1206" w:rsidRDefault="007B5FC0"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North Africa</w:t>
            </w:r>
          </w:p>
        </w:tc>
      </w:tr>
      <w:tr w:rsidR="005A1206" w:rsidRPr="005A1206" w14:paraId="5F646719" w14:textId="77777777" w:rsidTr="005A1206">
        <w:trPr>
          <w:trHeight w:val="655"/>
        </w:trPr>
        <w:tc>
          <w:tcPr>
            <w:tcW w:w="2972" w:type="dxa"/>
          </w:tcPr>
          <w:p w14:paraId="2F941471" w14:textId="40D13AC7"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1155/2013/903875","ISSN":"2090-858X","abstract":" Spinal muscular atrophy ( SMA ) is the second most common lethal autosomal recessive disorder. It is divided into the acute Werdnig-Hoffmann disease (type I), the intermediate form (type II), the Kugelberg-Welander disease (type III), and the adult form (type IV). The gene involved in all four forms of SMA , the so-called survival motor neuron ( SMN ) gene, is duplicated, with a telomeric (tel SMN or SMN 1) and a centromeric copy (cent SMN or SMN 2). SMN 1 is homozygously deleted in over 95% of SMA patients. Another candidate gene in SMA is the neuronal apoptosis inhibitory protein ( NAIP ) gene; it shows homozygous deletions in 45–67% of type I and 20–42% of type II/type III patients. Here we studied the SMN and NAIP genes in 92 Algerian SMA patients (20 type I, 16 type II, 53 type III, and 3 type IV) from 57 unrelated families, using a semiquantitative PCR approach. Homozygous deletions of SMN 1 exons 7 and/or 8 were found in 75% of the families. Deletions of exon 4 and/or 5 of the NAIP gene were found in around 25%. Conversely, the quantitative analysis of SMN 2 copies showed a significant correlation between SMN 2 copy number and the type of SMA . ","author":[{"dropping-particle":"","family":"Sifi","given":"Y.","non-dropping-particle":"","parse-names":false,"suffix":""},{"dropping-particle":"","family":"Sifi","given":"K.","non-dropping-particle":"","parse-names":false,"suffix":""},{"dropping-particle":"","family":"Boulefkhad","given":"A.","non-dropping-particle":"","parse-names":false,"suffix":""},{"dropping-particle":"","family":"Abadi","given":"N.","non-dropping-particle":"","parse-names":false,"suffix":""},{"dropping-particle":"","family":"Bouderda","given":"Z.","non-dropping-particle":"","parse-names":false,"suffix":""},{"dropping-particle":"","family":"Cheriet","given":"R.","non-dropping-particle":"","parse-names":false,"suffix":""},{"dropping-particle":"","family":"Magen","given":"M.","non-dropping-particle":"","parse-names":false,"suffix":""},{"dropping-particle":"","family":"Bonnefont","given":"J. P.","non-dropping-particle":"","parse-names":false,"suffix":""},{"dropping-particle":"","family":"Munnich","given":"A.","non-dropping-particle":"","parse-names":false,"suffix":""},{"dropping-particle":"","family":"Benlatreche","given":"C.","non-dropping-particle":"","parse-names":false,"suffix":""},{"dropping-particle":"","family":"Hamri","given":"A.","non-dropping-particle":"","parse-names":false,"suffix":""}],"container-title":"Journal of Neurodegenerative Diseases","id":"ITEM-1","issued":{"date-parts":[["2013","3","24"]]},"page":"1-7","publisher":"Hindawi Limited","title":"Clinical and Genetic Study of Algerian Patients with Spinal Muscular Atrophy","type":"article-journal","volume":"2013"},"uris":["http://www.mendeley.com/documents/?uuid=c5cb0905-e971-311b-8b16-583515dffe8a"]}],"mendeley":{"formattedCitation":"(Sifi et al., 2013)","plainTextFormattedCitation":"(Sifi et al., 2013)","previouslyFormattedCitation":"(Sifi et al., 2013)"},"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Sifi et al., 2013)</w:t>
            </w:r>
            <w:r w:rsidRPr="005A1206">
              <w:rPr>
                <w:rFonts w:ascii="Times New Roman" w:hAnsi="Times New Roman" w:cs="Times New Roman"/>
                <w:color w:val="000000" w:themeColor="text1"/>
                <w:sz w:val="24"/>
                <w:szCs w:val="24"/>
              </w:rPr>
              <w:fldChar w:fldCharType="end"/>
            </w:r>
          </w:p>
        </w:tc>
        <w:tc>
          <w:tcPr>
            <w:tcW w:w="3402" w:type="dxa"/>
          </w:tcPr>
          <w:p w14:paraId="661320CD" w14:textId="67C55C28"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Algeria</w:t>
            </w:r>
            <w:r w:rsidRPr="005A1206">
              <w:rPr>
                <w:rFonts w:ascii="Times New Roman" w:hAnsi="Times New Roman" w:cs="Times New Roman"/>
                <w:color w:val="000000" w:themeColor="text1"/>
                <w:sz w:val="24"/>
                <w:szCs w:val="24"/>
                <w:vertAlign w:val="superscript"/>
              </w:rPr>
              <w:t>+/-</w:t>
            </w:r>
          </w:p>
        </w:tc>
        <w:tc>
          <w:tcPr>
            <w:tcW w:w="1985" w:type="dxa"/>
          </w:tcPr>
          <w:p w14:paraId="5EE10BEB" w14:textId="4B8F5D66"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IV</w:t>
            </w:r>
          </w:p>
        </w:tc>
        <w:tc>
          <w:tcPr>
            <w:tcW w:w="1559" w:type="dxa"/>
          </w:tcPr>
          <w:p w14:paraId="7A93112E" w14:textId="318D2E6E"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92</w:t>
            </w:r>
          </w:p>
        </w:tc>
        <w:tc>
          <w:tcPr>
            <w:tcW w:w="1134" w:type="dxa"/>
          </w:tcPr>
          <w:p w14:paraId="662185EC" w14:textId="0D91E865" w:rsidR="004563BA" w:rsidRPr="005A1206" w:rsidRDefault="004563BA" w:rsidP="005A1206">
            <w:pPr>
              <w:spacing w:line="276" w:lineRule="auto"/>
              <w:rPr>
                <w:rFonts w:ascii="Times New Roman" w:hAnsi="Times New Roman" w:cs="Times New Roman"/>
                <w:color w:val="000000" w:themeColor="text1"/>
                <w:sz w:val="24"/>
                <w:szCs w:val="24"/>
              </w:rPr>
            </w:pPr>
          </w:p>
        </w:tc>
        <w:tc>
          <w:tcPr>
            <w:tcW w:w="3544" w:type="dxa"/>
          </w:tcPr>
          <w:p w14:paraId="18266F67" w14:textId="103AED3C"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 8 del (75%)</w:t>
            </w:r>
          </w:p>
        </w:tc>
      </w:tr>
      <w:tr w:rsidR="005A1206" w:rsidRPr="005A1206" w14:paraId="0E7C6464" w14:textId="77777777" w:rsidTr="005A1206">
        <w:trPr>
          <w:trHeight w:val="655"/>
        </w:trPr>
        <w:tc>
          <w:tcPr>
            <w:tcW w:w="2972" w:type="dxa"/>
          </w:tcPr>
          <w:p w14:paraId="4F023316" w14:textId="342DFB53"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1016/j.arcped.2011.09.025","ISSN":"0929693X","PMID":"22041598","abstract":"Introduction: Congenital hypotonia is a non specific symptom frequently seen in newborns and infants, and whose etiological diagnosis is often difficult due to the lack of specialized and affordable explorations. Childhood-onset proximal spinal muscular atrophy (SMA) is an autosomal recessive disorder caused by degeneration of the anterior horn cells of the spinal cord, leading to progressive paralysis with muscular atrophy. In more than 95% of the cases, it results from deletion of exon 7 of the SMN gene localized on 5q13, easily identified by molecular biology. Objective: To determine the prevalence of the deletion of exon 7 of the SMN gene in congenital hypotonia with an unknown cause in Morocco. Patients and methods: We investigated the deletion of exon 7 of the SMN gene in 87 newborns and infants with congenital hypotonia. The cause of congenital hypotonia could not be determined in 60 of them, while 27 had electrophysiological evidence for an involvement of the anterior horn cells. Results: The homozygous deletion of the SMN gene was detected in 23 of the newborns with unknown cause for hypotonia (38%) and in 21 of the infants whose electromyogram suggested infantile spinal amyotrophy (78%). Conclusion: This study underlines the advantages of a systematic search for the deletion of exon 7 of the SMN gene in every infant suffering from congenital hypotonia due to an unknown cause, particularly when the child's vital prognosis is at stake. This genetic test, easily implemented, should be systematically proposed after an attentive clinical evaluation in countries where the etiological diagnosis of congenital hypotonia is not systematic. © 2011 Elsevier Masson SAS.","author":[{"dropping-particle":"","family":"Sbiti","given":"A.","non-dropping-particle":"","parse-names":false,"suffix":""},{"dropping-particle":"","family":"Ratbi","given":"I.","non-dropping-particle":"","parse-names":false,"suffix":""},{"dropping-particle":"","family":"Kriouile","given":"Y.","non-dropping-particle":"","parse-names":false,"suffix":""},{"dropping-particle":"","family":"Sefiani","given":"A.","non-dropping-particle":"","parse-names":false,"suffix":""}],"container-title":"Archives de Pediatrie","id":"ITEM-1","issue":"12","issued":{"date-parts":[["2011","12"]]},"page":"1261-1264","publisher":"Arch Pediatr","title":"L'amyotrophie spinale infantile: Cause fréquente des hypotonies congénitales au Maroc","type":"article-journal","volume":"18"},"uris":["http://www.mendeley.com/documents/?uuid=4c202c93-f3d5-3c9e-bdc0-a9fee21f74b2"]}],"mendeley":{"formattedCitation":"(Sbiti et al., 2011)","plainTextFormattedCitation":"(Sbiti et al., 2011)","previouslyFormattedCitation":"(Sbiti et al., 2011)"},"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Sbiti et al., 2011)</w:t>
            </w:r>
            <w:r w:rsidRPr="005A1206">
              <w:rPr>
                <w:rFonts w:ascii="Times New Roman" w:hAnsi="Times New Roman" w:cs="Times New Roman"/>
                <w:color w:val="000000" w:themeColor="text1"/>
                <w:sz w:val="24"/>
                <w:szCs w:val="24"/>
              </w:rPr>
              <w:fldChar w:fldCharType="end"/>
            </w:r>
          </w:p>
        </w:tc>
        <w:tc>
          <w:tcPr>
            <w:tcW w:w="3402" w:type="dxa"/>
          </w:tcPr>
          <w:p w14:paraId="182E16DB" w14:textId="196D4A24"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Morocco</w:t>
            </w:r>
            <w:r w:rsidRPr="005A1206">
              <w:rPr>
                <w:rFonts w:ascii="Times New Roman" w:hAnsi="Times New Roman" w:cs="Times New Roman"/>
                <w:color w:val="000000" w:themeColor="text1"/>
                <w:sz w:val="24"/>
                <w:szCs w:val="24"/>
                <w:vertAlign w:val="superscript"/>
              </w:rPr>
              <w:t>+/-</w:t>
            </w:r>
          </w:p>
        </w:tc>
        <w:tc>
          <w:tcPr>
            <w:tcW w:w="1985" w:type="dxa"/>
          </w:tcPr>
          <w:p w14:paraId="3FD095BF" w14:textId="01F0CFAD"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CH</w:t>
            </w:r>
          </w:p>
          <w:p w14:paraId="226EA63D" w14:textId="126174F5"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w:t>
            </w:r>
          </w:p>
        </w:tc>
        <w:tc>
          <w:tcPr>
            <w:tcW w:w="1559" w:type="dxa"/>
          </w:tcPr>
          <w:p w14:paraId="3C549E7E" w14:textId="3AA16671"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60</w:t>
            </w:r>
          </w:p>
          <w:p w14:paraId="09EC446F" w14:textId="15511C72"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27</w:t>
            </w:r>
          </w:p>
        </w:tc>
        <w:tc>
          <w:tcPr>
            <w:tcW w:w="1134" w:type="dxa"/>
          </w:tcPr>
          <w:p w14:paraId="480A1ABC" w14:textId="70A55380" w:rsidR="004563BA" w:rsidRPr="005A1206" w:rsidRDefault="004563BA" w:rsidP="005A1206">
            <w:pPr>
              <w:spacing w:line="276" w:lineRule="auto"/>
              <w:rPr>
                <w:rFonts w:ascii="Times New Roman" w:hAnsi="Times New Roman" w:cs="Times New Roman"/>
                <w:color w:val="000000" w:themeColor="text1"/>
                <w:sz w:val="24"/>
                <w:szCs w:val="24"/>
                <w:highlight w:val="yellow"/>
              </w:rPr>
            </w:pPr>
            <w:r w:rsidRPr="005A1206">
              <w:rPr>
                <w:rFonts w:ascii="Times New Roman" w:hAnsi="Times New Roman" w:cs="Times New Roman"/>
                <w:color w:val="000000" w:themeColor="text1"/>
                <w:sz w:val="24"/>
                <w:szCs w:val="24"/>
              </w:rPr>
              <w:t>&lt; 2</w:t>
            </w:r>
          </w:p>
        </w:tc>
        <w:tc>
          <w:tcPr>
            <w:tcW w:w="3544" w:type="dxa"/>
          </w:tcPr>
          <w:p w14:paraId="1CDCDE6A" w14:textId="3FABBDE9"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del (38%)</w:t>
            </w:r>
          </w:p>
          <w:p w14:paraId="7A0F131E" w14:textId="688F1EAB"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del (78%)</w:t>
            </w:r>
          </w:p>
        </w:tc>
      </w:tr>
      <w:tr w:rsidR="005A1206" w:rsidRPr="005A1206" w14:paraId="4035E0DF" w14:textId="77777777" w:rsidTr="005A1206">
        <w:trPr>
          <w:trHeight w:val="655"/>
        </w:trPr>
        <w:tc>
          <w:tcPr>
            <w:tcW w:w="2972" w:type="dxa"/>
          </w:tcPr>
          <w:p w14:paraId="05CD345F" w14:textId="1F19EA19"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1016/j.arcped.2008.04.015","ISSN":"0929693X","PMID":"18538551","abstract":"Spinal muscular atrophy (SMA) is an autosomal recessive disorder with a highly variable clinical course and prognosis. We report on the cases of three siblings with SMA. The weakness muscular observes at three siblings but more earlier and severe to the index case with a fast evolution towards respiratory distress syndrome resulting in its death at 5 years. The homozygous deletions of exons 7 and 8 of the telomeric SMN gene were found in all three siblings. No child showed deletion of NAIP gene. Muscular weakness and respiratory distress severity however were different among the siblings. The index patient died at the age of 5 because of respiratory insufficiency. Several molecular mechanisms may be involved in such phenotypic variability. The PCR-RFLP method allows to confirm clinical diagnosis of SMA in children, while avoiding more invasive methods such as EMG and muscular biopsy. However, this diagnostic tool does not allow yet the distinction between different clinical forms of SMA. © 2008 Elsevier Masson SAS. All rights reserved.","author":[{"dropping-particle":"","family":"They-They","given":"T. P.","non-dropping-particle":"","parse-names":false,"suffix":""},{"dropping-particle":"","family":"Nadifi","given":"S.","non-dropping-particle":"","parse-names":false,"suffix":""},{"dropping-particle":"","family":"Dehbi","given":"H.","non-dropping-particle":"","parse-names":false,"suffix":""},{"dropping-particle":"","family":"Bellayou","given":"H.","non-dropping-particle":"","parse-names":false,"suffix":""},{"dropping-particle":"","family":"Brik","given":"H.","non-dropping-particle":"","parse-names":false,"suffix":""},{"dropping-particle":"","family":"Slassi","given":"I.","non-dropping-particle":"","parse-names":false,"suffix":""},{"dropping-particle":"","family":"Itri","given":"M.","non-dropping-particle":"","parse-names":false,"suffix":""}],"container-title":"Archives de Pediatrie","id":"ITEM-1","issue":"7","issued":{"date-parts":[["2008","7","1"]]},"page":"1201-1205","publisher":"Elsevier Masson","title":"Étude de la corrélation génotype-phénotype dans l'amyotrophie spinale infantile (ASI) dans une famille marocaine","type":"article-journal","volume":"15"},"uris":["http://www.mendeley.com/documents/?uuid=aaf3b927-b1d2-31df-a386-5875a2162ade"]}],"mendeley":{"formattedCitation":"(They-They et al., 2008)","plainTextFormattedCitation":"(They-They et al., 2008)","previouslyFormattedCitation":"(They-They et al., 2008)"},"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They-They et al., 2008)</w:t>
            </w:r>
            <w:r w:rsidRPr="005A1206">
              <w:rPr>
                <w:rFonts w:ascii="Times New Roman" w:hAnsi="Times New Roman" w:cs="Times New Roman"/>
                <w:color w:val="000000" w:themeColor="text1"/>
                <w:sz w:val="24"/>
                <w:szCs w:val="24"/>
              </w:rPr>
              <w:fldChar w:fldCharType="end"/>
            </w:r>
          </w:p>
        </w:tc>
        <w:tc>
          <w:tcPr>
            <w:tcW w:w="3402" w:type="dxa"/>
          </w:tcPr>
          <w:p w14:paraId="27DCCC4A" w14:textId="10C2183B"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Morocco</w:t>
            </w:r>
            <w:r w:rsidRPr="005A1206">
              <w:rPr>
                <w:rFonts w:ascii="Times New Roman" w:hAnsi="Times New Roman" w:cs="Times New Roman"/>
                <w:color w:val="000000" w:themeColor="text1"/>
                <w:sz w:val="24"/>
                <w:szCs w:val="24"/>
                <w:vertAlign w:val="superscript"/>
              </w:rPr>
              <w:t>-</w:t>
            </w:r>
          </w:p>
        </w:tc>
        <w:tc>
          <w:tcPr>
            <w:tcW w:w="1985" w:type="dxa"/>
          </w:tcPr>
          <w:p w14:paraId="2C5ECDD8" w14:textId="67CA2CBF"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 xml:space="preserve">SMA I-II </w:t>
            </w:r>
          </w:p>
        </w:tc>
        <w:tc>
          <w:tcPr>
            <w:tcW w:w="1559" w:type="dxa"/>
          </w:tcPr>
          <w:p w14:paraId="4C0BAD30" w14:textId="6D8ECD28"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3</w:t>
            </w:r>
          </w:p>
        </w:tc>
        <w:tc>
          <w:tcPr>
            <w:tcW w:w="1134" w:type="dxa"/>
          </w:tcPr>
          <w:p w14:paraId="76FFDC7B" w14:textId="0EFB7C47" w:rsidR="004563BA" w:rsidRPr="005A1206" w:rsidRDefault="004563BA" w:rsidP="005A1206">
            <w:pPr>
              <w:spacing w:line="276" w:lineRule="auto"/>
              <w:rPr>
                <w:rFonts w:ascii="Times New Roman" w:hAnsi="Times New Roman" w:cs="Times New Roman"/>
                <w:color w:val="000000" w:themeColor="text1"/>
                <w:sz w:val="24"/>
                <w:szCs w:val="24"/>
              </w:rPr>
            </w:pPr>
          </w:p>
        </w:tc>
        <w:tc>
          <w:tcPr>
            <w:tcW w:w="3544" w:type="dxa"/>
          </w:tcPr>
          <w:p w14:paraId="17A52F25" w14:textId="271F1480"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 8 del (100%)</w:t>
            </w:r>
          </w:p>
        </w:tc>
      </w:tr>
      <w:tr w:rsidR="005A1206" w:rsidRPr="005A1206" w14:paraId="4BD699FC" w14:textId="77777777" w:rsidTr="005A1206">
        <w:trPr>
          <w:trHeight w:val="655"/>
        </w:trPr>
        <w:tc>
          <w:tcPr>
            <w:tcW w:w="2972" w:type="dxa"/>
          </w:tcPr>
          <w:p w14:paraId="05E848B8" w14:textId="53FDE058"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abstract":"Objectives: The aim of this study is to provide preliminary molecular data on spinal muscular atrophy in Egyptian patients thus facilitating a rapid and conventional molecular assay for accurate diagnosis of SMA. Background: Childhood spinal muscular atrophy (SMA) is one of the most common autosomal recessive disorders. It is characterized by symmetrical muscle weakness and atrophy of limbs and trunk. At least four SMA related genes have been identified [survival motor neuron (SMN), neuronal apoptosis inhibi-tory protein (NAIP), the gene encoding the transcriptional factor p44 and H4F5 gene]. Methods: Homozygous absence of exons 7 and 8 of the SMN1 gene was detected using PCR-SSCP analysis, while NAIP gene deletion was detected using multiplex PCR-agarose gel electrophoresis. Results: Homozygous absence of SMN1 exons 7 and 8, or exon 7 only, was found in 80% of patients. Of those patients, 45% were also deleted for NAIP exon 5. Conclusion: The molecular basis of SMA in Egyptian patients has a similar pattern to that reported in most populations, but a larger study is recommended for more comprehensive characterization (Tab. 1, Fig. 2, Ref. 33). Full Text (Free, PDF) www.bmj.sk.","author":[{"dropping-particle":"","family":"Essawi","given":"MI","non-dropping-particle":"","parse-names":false,"suffix":""},{"dropping-particle":"","family":"Lk","given":"Effat","non-dropping-particle":"","parse-names":false,"suffix":""},{"dropping-particle":"","family":"Gml","given":"Shanab","non-dropping-particle":"","parse-names":false,"suffix":""},{"dropping-particle":"","family":"Gmm","given":"Al-Ettribi","non-dropping-particle":"","parse-names":false,"suffix":""},{"dropping-particle":"","family":"Aa","given":"El-Haronui","non-dropping-particle":"","parse-names":false,"suffix":""},{"dropping-particle":"","family":"Am","given":"Karim","non-dropping-particle":"","parse-names":false,"suffix":""}],"container-title":"Bratisl Lek Listy","id":"ITEM-1","issue":"3","issued":{"date-parts":[["2007"]]},"number-of-pages":"133-137","title":"Molecular Analysis of SMN1 and NAIP Genes in Egyptian Patients with Spinal Muscular Atrophy","type":"report","volume":"108"},"uris":["http://www.mendeley.com/documents/?uuid=e0137c52-b78d-35df-acd7-c430168493ba"]}],"mendeley":{"formattedCitation":"(Essawi et al., 2007)","plainTextFormattedCitation":"(Essawi et al., 2007)","previouslyFormattedCitation":"(Essawi et al., 2007)"},"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Essawi et al., 2007)</w:t>
            </w:r>
            <w:r w:rsidRPr="005A1206">
              <w:rPr>
                <w:rFonts w:ascii="Times New Roman" w:hAnsi="Times New Roman" w:cs="Times New Roman"/>
                <w:color w:val="000000" w:themeColor="text1"/>
                <w:sz w:val="24"/>
                <w:szCs w:val="24"/>
              </w:rPr>
              <w:fldChar w:fldCharType="end"/>
            </w:r>
          </w:p>
        </w:tc>
        <w:tc>
          <w:tcPr>
            <w:tcW w:w="3402" w:type="dxa"/>
          </w:tcPr>
          <w:p w14:paraId="010BC28F" w14:textId="0128380D"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gypt</w:t>
            </w:r>
            <w:r w:rsidRPr="005A1206">
              <w:rPr>
                <w:rFonts w:ascii="Times New Roman" w:hAnsi="Times New Roman" w:cs="Times New Roman"/>
                <w:color w:val="000000" w:themeColor="text1"/>
                <w:sz w:val="24"/>
                <w:szCs w:val="24"/>
                <w:vertAlign w:val="superscript"/>
              </w:rPr>
              <w:t>-</w:t>
            </w:r>
          </w:p>
        </w:tc>
        <w:tc>
          <w:tcPr>
            <w:tcW w:w="1985" w:type="dxa"/>
          </w:tcPr>
          <w:p w14:paraId="3B3A7D15" w14:textId="6A7E8EDC"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III</w:t>
            </w:r>
          </w:p>
        </w:tc>
        <w:tc>
          <w:tcPr>
            <w:tcW w:w="1559" w:type="dxa"/>
          </w:tcPr>
          <w:p w14:paraId="4DDD57FC" w14:textId="66A33D04"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20</w:t>
            </w:r>
          </w:p>
        </w:tc>
        <w:tc>
          <w:tcPr>
            <w:tcW w:w="1134" w:type="dxa"/>
          </w:tcPr>
          <w:p w14:paraId="3F8531B8" w14:textId="5EF457C6" w:rsidR="004563BA" w:rsidRPr="005A1206" w:rsidRDefault="004563BA" w:rsidP="005A1206">
            <w:pPr>
              <w:spacing w:line="276" w:lineRule="auto"/>
              <w:rPr>
                <w:rFonts w:ascii="Times New Roman" w:hAnsi="Times New Roman" w:cs="Times New Roman"/>
                <w:color w:val="000000" w:themeColor="text1"/>
                <w:sz w:val="24"/>
                <w:szCs w:val="24"/>
              </w:rPr>
            </w:pPr>
          </w:p>
        </w:tc>
        <w:tc>
          <w:tcPr>
            <w:tcW w:w="3544" w:type="dxa"/>
          </w:tcPr>
          <w:p w14:paraId="3A711956" w14:textId="4C4EC200"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 8 del (80%)</w:t>
            </w:r>
          </w:p>
        </w:tc>
      </w:tr>
      <w:tr w:rsidR="005A1206" w:rsidRPr="005A1206" w14:paraId="74E793B3" w14:textId="77777777" w:rsidTr="005A1206">
        <w:trPr>
          <w:trHeight w:val="655"/>
        </w:trPr>
        <w:tc>
          <w:tcPr>
            <w:tcW w:w="2972" w:type="dxa"/>
          </w:tcPr>
          <w:p w14:paraId="72848047" w14:textId="6B34E4C7"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ISSN":"0041-4131 (Print)","PMID":"17175684","abstract":"In this study we examined the deletion of SMN and NAIP genes in 60 Tunisian  families. There were 35 patients with type I SMA. 18 with type II SMA. 6 with type III SMA and I with type IV SMA. The age of onset was before 6 months for type I, between 6 months and 2 years for type II, between 2 years and 17 years for type III and 30 years for type IV. Exon 7 of SMNI gene was homozygously deleted in 95% (57/60) of SMA patients. There was a higher frequency of homozygous absence of SMN1 in type I and type II (100% and 94% respectively) than in type III (66,7%). SMN1 exon 8 was undetectable in 88% (53/60) of patients. The case type II patient with homozygous deletion of SMNI exon 7 and not exon 8 was tested for the presence of a hybrid SMN gene. This patient showed in the second PCR a SMN1 exon 8 product by restriction site assay indicating that a gene conversion event had occurred. All parents' individuals retained one copy of their SMN1 gene. Exon 5 of NAIP gene was homozygously deleted in 58% (35/60) of patients (77% in type I (27/35), 27,7% in type II (5/18), 50% (3/6) in type III. No patient had a deletion in NAIP gene without a deletion in the SMN1 gene. Homozygous deletion of NAIP exon 5 was detected in 1 parent. Our results show that the incidence of NAIP deletion is higher in the more severe SMA cases.","author":[{"dropping-particle":"","family":"Mrad","given":"Ridha","non-dropping-particle":"","parse-names":false,"suffix":""},{"dropping-particle":"","family":"Dorboz","given":"Imen","non-dropping-particle":"","parse-names":false,"suffix":""},{"dropping-particle":"","family":"Jemaa","given":"Lamia","non-dropping-particle":"Ben","parse-names":false,"suffix":""},{"dropping-particle":"","family":"Maazoul","given":"Faouzi","non-dropping-particle":"","parse-names":false,"suffix":""},{"dropping-particle":"","family":"Trabelsi","given":"Madiha","non-dropping-particle":"","parse-names":false,"suffix":""},{"dropping-particle":"","family":"Chaabouni","given":"Meriem","non-dropping-particle":"","parse-names":false,"suffix":""},{"dropping-particle":"","family":"Mlaiki","given":"Brahim","non-dropping-particle":"","parse-names":false,"suffix":""},{"dropping-particle":"","family":"Miladi","given":"Nakjoua","non-dropping-particle":"","parse-names":false,"suffix":""},{"dropping-particle":"","family":"Hentati","given":"Faycel","non-dropping-particle":"","parse-names":false,"suffix":""},{"dropping-particle":"","family":"Chaabouni","given":"Habiba","non-dropping-particle":"","parse-names":false,"suffix":""}],"container-title":"La Tunisie medicale","id":"ITEM-1","issue":"8","issued":{"date-parts":[["2006","8"]]},"language":"eng","page":"465-469","publisher-place":"Tunisia","title":"Molecular analysis of the SMN1 and NAIP genes in 60 Tunisian spinal muscular atrophy  patients.","type":"article-journal","volume":"84"},"uris":["http://www.mendeley.com/documents/?uuid=147bc7fa-b8d8-4478-b061-c1cadebb4d87"]}],"mendeley":{"formattedCitation":"(Mrad et al., 2006)","plainTextFormattedCitation":"(Mrad et al., 2006)","previouslyFormattedCitation":"(Mrad et al., 2006)"},"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Mrad et al., 2006)</w:t>
            </w:r>
            <w:r w:rsidRPr="005A1206">
              <w:rPr>
                <w:rFonts w:ascii="Times New Roman" w:hAnsi="Times New Roman" w:cs="Times New Roman"/>
                <w:color w:val="000000" w:themeColor="text1"/>
                <w:sz w:val="24"/>
                <w:szCs w:val="24"/>
              </w:rPr>
              <w:fldChar w:fldCharType="end"/>
            </w:r>
            <w:r w:rsidRPr="005A1206">
              <w:rPr>
                <w:rFonts w:ascii="Times New Roman" w:hAnsi="Times New Roman" w:cs="Times New Roman"/>
                <w:color w:val="000000" w:themeColor="text1"/>
                <w:sz w:val="24"/>
                <w:szCs w:val="24"/>
              </w:rPr>
              <w:tab/>
            </w:r>
          </w:p>
        </w:tc>
        <w:tc>
          <w:tcPr>
            <w:tcW w:w="3402" w:type="dxa"/>
          </w:tcPr>
          <w:p w14:paraId="45BBF7D3" w14:textId="7EFAE911"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Tunisia</w:t>
            </w:r>
            <w:r w:rsidRPr="005A1206">
              <w:rPr>
                <w:rFonts w:ascii="Times New Roman" w:hAnsi="Times New Roman" w:cs="Times New Roman"/>
                <w:color w:val="000000" w:themeColor="text1"/>
                <w:sz w:val="24"/>
                <w:szCs w:val="24"/>
                <w:vertAlign w:val="superscript"/>
              </w:rPr>
              <w:t>-</w:t>
            </w:r>
          </w:p>
        </w:tc>
        <w:tc>
          <w:tcPr>
            <w:tcW w:w="1985" w:type="dxa"/>
          </w:tcPr>
          <w:p w14:paraId="603A0D5E" w14:textId="52238DE0"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IV</w:t>
            </w:r>
          </w:p>
        </w:tc>
        <w:tc>
          <w:tcPr>
            <w:tcW w:w="1559" w:type="dxa"/>
          </w:tcPr>
          <w:p w14:paraId="2E1FA671" w14:textId="156CC626"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60</w:t>
            </w:r>
          </w:p>
        </w:tc>
        <w:tc>
          <w:tcPr>
            <w:tcW w:w="1134" w:type="dxa"/>
          </w:tcPr>
          <w:p w14:paraId="12C1B241" w14:textId="32C37095"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sym w:font="Symbol" w:char="F0A3"/>
            </w:r>
            <w:r w:rsidRPr="005A1206">
              <w:rPr>
                <w:rFonts w:ascii="Times New Roman" w:hAnsi="Times New Roman" w:cs="Times New Roman"/>
                <w:color w:val="000000" w:themeColor="text1"/>
                <w:sz w:val="24"/>
                <w:szCs w:val="24"/>
              </w:rPr>
              <w:t xml:space="preserve"> 2</w:t>
            </w:r>
          </w:p>
          <w:p w14:paraId="0F4107FB" w14:textId="047548E7"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gt;2</w:t>
            </w:r>
          </w:p>
        </w:tc>
        <w:tc>
          <w:tcPr>
            <w:tcW w:w="3544" w:type="dxa"/>
          </w:tcPr>
          <w:p w14:paraId="633DD749" w14:textId="707C78A3"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 xml:space="preserve">Exon 7 del (95%) </w:t>
            </w:r>
          </w:p>
          <w:p w14:paraId="2D3589A6" w14:textId="047F7063"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 8 del (88%)</w:t>
            </w:r>
          </w:p>
        </w:tc>
      </w:tr>
      <w:tr w:rsidR="005A1206" w:rsidRPr="005A1206" w14:paraId="4C7AED63" w14:textId="77777777" w:rsidTr="005A1206">
        <w:trPr>
          <w:trHeight w:val="655"/>
        </w:trPr>
        <w:tc>
          <w:tcPr>
            <w:tcW w:w="2972" w:type="dxa"/>
          </w:tcPr>
          <w:p w14:paraId="769BC7EB" w14:textId="32EBC4BB"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1007/s00415-003-0186-1","ISSN":"03405354","PMID":"14586604","abstract":"Spinal muscular atrophy (SMA) is an autosomal recessive motor neuropathy characterized by selective degeneration of anterior horn cells of the spinal cord. Childhood SMA is divided into three types (I-III) on the basis of age of onset and severity. These disorders have been linked to the 5q13 region, where mutations in the Survival Motor Neuron 1 (SMN1) gene have been found in affected individuals. In the case of adult-onset SMA (type IV), on the other hand, reports of homozygous absence of SMN1 gene have been rare. We conducted deletion analysis of SMN and a neighboring gene, NAIP (neuronal apoptosis inhibiting protein). Among 54 SMA patients (types I-IV), all of Moroccan origin, Exon 7 of the SMN1 gene was homozygously absent in 100% of type I, 90% of type II, 74% of type III and 80% of type IV SMA patients. Deletion of SMN1 exon 8 was detected in 100% of type I, 53% of type II, 53% of type III and 80% of type IV patients. NAIP exon 5 was homozygously deleted in 67% of type I, 32% of type II, 5% of type III and 20% of type IV SMA patients. Thirty control individuals who were studied had normal SMN1 and NAIP genes. Our results show a high incidence of SMN1 gene deletion in adult-onset SMA patients indicating that SMN1 is the autosomal recessive adult SMA-causing gene. While NAIP is commonly deleted in SMA, this is unlikely to affect disease severity; it was deleted in two adult SMA patients with mild phenotypes.","author":[{"dropping-particle":"","family":"Bouhouche","given":"A.","non-dropping-particle":"","parse-names":false,"suffix":""},{"dropping-particle":"","family":"Benomar","given":"A.","non-dropping-particle":"","parse-names":false,"suffix":""},{"dropping-particle":"","family":"Birouk","given":"N.","non-dropping-particle":"","parse-names":false,"suffix":""},{"dropping-particle":"","family":"Bouslam","given":"N.","non-dropping-particle":"","parse-names":false,"suffix":""},{"dropping-particle":"","family":"Ouazzani","given":"R.","non-dropping-particle":"","parse-names":false,"suffix":""},{"dropping-particle":"","family":"Yahyaoui","given":"M.","non-dropping-particle":"","parse-names":false,"suffix":""},{"dropping-particle":"","family":"Chkili","given":"T.","non-dropping-particle":"","parse-names":false,"suffix":""}],"container-title":"Journal of Neurology","id":"ITEM-1","issue":"10","issued":{"date-parts":[["2003","10"]]},"page":"1209-1213","publisher":"Springer","title":"High incidence of SMN1 gene deletion in Moroccan adult-onset spinal muscular atrophy patients","type":"article-journal","volume":"250"},"uris":["http://www.mendeley.com/documents/?uuid=118c4ab1-01bc-36a5-8328-c39eedf35c75"]}],"mendeley":{"formattedCitation":"(Bouhouche et al., 2003)","plainTextFormattedCitation":"(Bouhouche et al., 2003)","previouslyFormattedCitation":"(Bouhouche et al., 2003)"},"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Bouhouche et al., 2003)</w:t>
            </w:r>
            <w:r w:rsidRPr="005A1206">
              <w:rPr>
                <w:rFonts w:ascii="Times New Roman" w:hAnsi="Times New Roman" w:cs="Times New Roman"/>
                <w:color w:val="000000" w:themeColor="text1"/>
                <w:sz w:val="24"/>
                <w:szCs w:val="24"/>
              </w:rPr>
              <w:fldChar w:fldCharType="end"/>
            </w:r>
          </w:p>
        </w:tc>
        <w:tc>
          <w:tcPr>
            <w:tcW w:w="3402" w:type="dxa"/>
          </w:tcPr>
          <w:p w14:paraId="60977682" w14:textId="79AB530E"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Morocco</w:t>
            </w:r>
            <w:r w:rsidRPr="005A1206">
              <w:rPr>
                <w:rFonts w:ascii="Times New Roman" w:hAnsi="Times New Roman" w:cs="Times New Roman"/>
                <w:color w:val="000000" w:themeColor="text1"/>
                <w:sz w:val="24"/>
                <w:szCs w:val="24"/>
                <w:vertAlign w:val="superscript"/>
              </w:rPr>
              <w:t>+/-</w:t>
            </w:r>
            <w:r w:rsidRPr="005A1206">
              <w:rPr>
                <w:rFonts w:ascii="Times New Roman" w:hAnsi="Times New Roman" w:cs="Times New Roman"/>
                <w:color w:val="000000" w:themeColor="text1"/>
                <w:sz w:val="24"/>
                <w:szCs w:val="24"/>
              </w:rPr>
              <w:t xml:space="preserve"> </w:t>
            </w:r>
          </w:p>
        </w:tc>
        <w:tc>
          <w:tcPr>
            <w:tcW w:w="1985" w:type="dxa"/>
          </w:tcPr>
          <w:p w14:paraId="48EB3446" w14:textId="3906B932"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IV</w:t>
            </w:r>
          </w:p>
          <w:p w14:paraId="515182A6" w14:textId="571F233B" w:rsidR="004563BA" w:rsidRPr="005A1206" w:rsidRDefault="004563BA" w:rsidP="005A1206">
            <w:pPr>
              <w:spacing w:line="276" w:lineRule="auto"/>
              <w:rPr>
                <w:rFonts w:ascii="Times New Roman" w:hAnsi="Times New Roman" w:cs="Times New Roman"/>
                <w:color w:val="000000" w:themeColor="text1"/>
                <w:sz w:val="24"/>
                <w:szCs w:val="24"/>
              </w:rPr>
            </w:pPr>
          </w:p>
        </w:tc>
        <w:tc>
          <w:tcPr>
            <w:tcW w:w="1559" w:type="dxa"/>
          </w:tcPr>
          <w:p w14:paraId="3F0DF2F2" w14:textId="0C25BD75"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54</w:t>
            </w:r>
          </w:p>
        </w:tc>
        <w:tc>
          <w:tcPr>
            <w:tcW w:w="1134" w:type="dxa"/>
          </w:tcPr>
          <w:p w14:paraId="59493E2C" w14:textId="3724B0B1"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sym w:font="Symbol" w:char="F0A3"/>
            </w:r>
            <w:r w:rsidRPr="005A1206">
              <w:rPr>
                <w:rFonts w:ascii="Times New Roman" w:hAnsi="Times New Roman" w:cs="Times New Roman"/>
                <w:color w:val="000000" w:themeColor="text1"/>
                <w:sz w:val="24"/>
                <w:szCs w:val="24"/>
              </w:rPr>
              <w:t xml:space="preserve"> 2</w:t>
            </w:r>
          </w:p>
          <w:p w14:paraId="152E032F" w14:textId="442A3846"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gt;2</w:t>
            </w:r>
          </w:p>
        </w:tc>
        <w:tc>
          <w:tcPr>
            <w:tcW w:w="3544" w:type="dxa"/>
          </w:tcPr>
          <w:p w14:paraId="4AF87708" w14:textId="77777777"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 xml:space="preserve">Exon 7 del (83%) </w:t>
            </w:r>
          </w:p>
          <w:p w14:paraId="39E9E514" w14:textId="1BBBE780"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 8 del (63%)</w:t>
            </w:r>
          </w:p>
        </w:tc>
      </w:tr>
      <w:tr w:rsidR="005A1206" w:rsidRPr="005A1206" w14:paraId="01145759" w14:textId="77777777" w:rsidTr="005A1206">
        <w:trPr>
          <w:trHeight w:val="655"/>
        </w:trPr>
        <w:tc>
          <w:tcPr>
            <w:tcW w:w="2972" w:type="dxa"/>
          </w:tcPr>
          <w:p w14:paraId="4C7B606A" w14:textId="77777777"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ISSN":"10203397","PMID":"12596974","abstract":"This study was carried out with 33 spinal muscular atrophy (SMA) patients. DNA molecular studies of the SMA gene on the long arm of chromosome 5 (5q11.2q13.3) revealed homozygous deletion of exon 7 in 55% of cases, 36% of whom also had a homozygous deletion of exon 8. The adult patients were heterozygous for an abnormal size exon 8. The remaining patients had either compound heterozygote deletion of exons 7 and 8 or were normal for both. There may therefore be 5q-unlinked SMA or SMA due to other mutations. Detection of deletions of SMA exons 7 and 8 is a powerful diagnostic test in patients with SMA, but other mutations among Egyptians must also be sought.","author":[{"dropping-particle":"","family":"Shawky","given":"R. M.","non-dropping-particle":"","parse-names":false,"suffix":""},{"dropping-particle":"","family":"Abd El Aleem","given":"K.","non-dropping-particle":"","parse-names":false,"suffix":""},{"dropping-particle":"","family":"Rifaat","given":"M. M.","non-dropping-particle":"","parse-names":false,"suffix":""},{"dropping-particle":"","family":"Moustafa","given":"A.","non-dropping-particle":"","parse-names":false,"suffix":""}],"container-title":"Eastern Mediterranean Health Journal","id":"ITEM-1","issue":"1-2","issued":{"date-parts":[["2001"]]},"page":"229-237","title":"Molecular diagnosis of spinal muscular atrophy in Egyptians","type":"article-journal","volume":"7"},"uris":["http://www.mendeley.com/documents/?uuid=4463bda8-eeef-47ea-bf02-cca0f77b11ad"]}],"mendeley":{"formattedCitation":"(Shawky et al., 2001)","plainTextFormattedCitation":"(Shawky et al., 2001)","previouslyFormattedCitation":"(Shawky et al., 2001)"},"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Shawky et al., 2001)</w:t>
            </w:r>
            <w:r w:rsidRPr="005A1206">
              <w:rPr>
                <w:rFonts w:ascii="Times New Roman" w:hAnsi="Times New Roman" w:cs="Times New Roman"/>
                <w:color w:val="000000" w:themeColor="text1"/>
                <w:sz w:val="24"/>
                <w:szCs w:val="24"/>
              </w:rPr>
              <w:fldChar w:fldCharType="end"/>
            </w:r>
          </w:p>
        </w:tc>
        <w:tc>
          <w:tcPr>
            <w:tcW w:w="3402" w:type="dxa"/>
          </w:tcPr>
          <w:p w14:paraId="772DB10F" w14:textId="040E304B"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gypt</w:t>
            </w:r>
            <w:r w:rsidRPr="005A1206">
              <w:rPr>
                <w:rFonts w:ascii="Times New Roman" w:hAnsi="Times New Roman" w:cs="Times New Roman"/>
                <w:color w:val="000000" w:themeColor="text1"/>
                <w:sz w:val="24"/>
                <w:szCs w:val="24"/>
                <w:vertAlign w:val="superscript"/>
              </w:rPr>
              <w:t>-</w:t>
            </w:r>
          </w:p>
        </w:tc>
        <w:tc>
          <w:tcPr>
            <w:tcW w:w="1985" w:type="dxa"/>
          </w:tcPr>
          <w:p w14:paraId="5DB0926A" w14:textId="1A7BC050" w:rsid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w:t>
            </w:r>
          </w:p>
          <w:p w14:paraId="342E9AC6" w14:textId="71FE8653" w:rsidR="004563BA" w:rsidRPr="005A1206" w:rsidRDefault="005A1206" w:rsidP="005A1206">
            <w:pPr>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MA </w:t>
            </w:r>
            <w:r w:rsidR="004563BA" w:rsidRPr="005A1206">
              <w:rPr>
                <w:rFonts w:ascii="Times New Roman" w:hAnsi="Times New Roman" w:cs="Times New Roman"/>
                <w:color w:val="000000" w:themeColor="text1"/>
                <w:sz w:val="24"/>
                <w:szCs w:val="24"/>
              </w:rPr>
              <w:t>II, IV</w:t>
            </w:r>
          </w:p>
        </w:tc>
        <w:tc>
          <w:tcPr>
            <w:tcW w:w="1559" w:type="dxa"/>
          </w:tcPr>
          <w:p w14:paraId="7FB8179B" w14:textId="7D88C572"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21</w:t>
            </w:r>
          </w:p>
        </w:tc>
        <w:tc>
          <w:tcPr>
            <w:tcW w:w="1134" w:type="dxa"/>
          </w:tcPr>
          <w:p w14:paraId="77EF94B6" w14:textId="2E62CFB6"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sym w:font="Symbol" w:char="F0A3"/>
            </w:r>
            <w:r w:rsidRPr="005A1206">
              <w:rPr>
                <w:rFonts w:ascii="Times New Roman" w:hAnsi="Times New Roman" w:cs="Times New Roman"/>
                <w:color w:val="000000" w:themeColor="text1"/>
                <w:sz w:val="24"/>
                <w:szCs w:val="24"/>
              </w:rPr>
              <w:t xml:space="preserve"> 0.5</w:t>
            </w:r>
          </w:p>
          <w:p w14:paraId="493C2831" w14:textId="4B54ABA2"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gt;0.5</w:t>
            </w:r>
          </w:p>
        </w:tc>
        <w:tc>
          <w:tcPr>
            <w:tcW w:w="3544" w:type="dxa"/>
          </w:tcPr>
          <w:p w14:paraId="0E5FA80C" w14:textId="0A493A13"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del (55%)</w:t>
            </w:r>
          </w:p>
          <w:p w14:paraId="49CCF5C4" w14:textId="0EC2D4D4"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 7 ± 8 del (36%)</w:t>
            </w:r>
          </w:p>
        </w:tc>
      </w:tr>
      <w:tr w:rsidR="007B5FC0" w:rsidRPr="005A1206" w14:paraId="470FD6D8" w14:textId="7583B9F7" w:rsidTr="005A1206">
        <w:trPr>
          <w:trHeight w:val="655"/>
        </w:trPr>
        <w:tc>
          <w:tcPr>
            <w:tcW w:w="14596" w:type="dxa"/>
            <w:gridSpan w:val="6"/>
          </w:tcPr>
          <w:p w14:paraId="08BAEA7B" w14:textId="7C931CC3" w:rsidR="007B5FC0" w:rsidRPr="005A1206" w:rsidRDefault="007B5FC0" w:rsidP="005A1206">
            <w:pPr>
              <w:spacing w:line="276" w:lineRule="auto"/>
              <w:rPr>
                <w:rFonts w:ascii="Times New Roman" w:hAnsi="Times New Roman" w:cs="Times New Roman"/>
                <w:b/>
                <w:bCs/>
                <w:color w:val="000000" w:themeColor="text1"/>
                <w:sz w:val="24"/>
                <w:szCs w:val="24"/>
              </w:rPr>
            </w:pPr>
            <w:r w:rsidRPr="005A1206">
              <w:rPr>
                <w:rFonts w:ascii="Times New Roman" w:hAnsi="Times New Roman" w:cs="Times New Roman"/>
                <w:b/>
                <w:bCs/>
                <w:color w:val="000000" w:themeColor="text1"/>
                <w:sz w:val="24"/>
                <w:szCs w:val="24"/>
              </w:rPr>
              <w:t>Sub-Saharan Africa</w:t>
            </w:r>
          </w:p>
        </w:tc>
      </w:tr>
      <w:tr w:rsidR="005A1206" w:rsidRPr="005A1206" w14:paraId="1D4E9ABB" w14:textId="77777777" w:rsidTr="005A1206">
        <w:trPr>
          <w:trHeight w:val="655"/>
        </w:trPr>
        <w:tc>
          <w:tcPr>
            <w:tcW w:w="2972" w:type="dxa"/>
          </w:tcPr>
          <w:p w14:paraId="43347422" w14:textId="5A47857E"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3389/fgene.2020.00054","ISSN":"16648021","abstract":"Spinal muscular atrophy (SMA) is a neuromuscular disorder, characterized by muscle atrophy and impaired mobility. A homozygous deletion of survival motor neuron 1 (SMN1), exon 7 is the main cause of SMA in ~94% of patients worldwide, but only accounts for 51% of South African (SA) black patients. SMN1 and its highly homologous centromeric copy, survival motor neuron 2 (SMN2), are located in a complex duplicated region. Unusual copy number variations (CNVs) have been reported in black patients, suggesting the presence of complex pathogenic rearrangements. The aim of this study was to further investigate the genetic cause of SMA in the black SA population. Multiplex ligation-dependent probe amplification (MLPA) testing was performed on 197 unrelated black patients referred for SMA testing (75 with a homozygous deletion of SMN1, exon 7; 50 with a homozygous deletion of SMN2, exon 7; and 72 clinically suggestive patients with no homozygous deletions). Furthermore, 122 black negative controls were tested. For comparison, 68 white individuals (30 with a homozygous deletion of SMN1, exon 7; 8 with a homozygous deletion of SMN2, exon 7 and 30 negative controls) were tested. Multiple copies (&gt;2) of SMN1, exon 7 were observed in 50.8% (62/122) of black negative controls which could mask heterozygous SMN1 deletions and potential pathogenic CNVs. MLPA is not a reliable technique for detecting carriers in the black SA population. Large deletions extending into the rest of SMN1 and neighboring genes were more frequently observed in black patients with homozygous SMN1, exon 7 deletions when compared to white patients. Homozygous SMN2, exon 7 deletions were commonly observed in black individuals. No clear pathogenic CNVs were identified in black patients but discordant copy numbers of exons suggest complex rearrangements, which may potentially interrupt the SMN1 gene. Only 8.3% (6/72) of clinically suggestive patients had heterozygous deletions of SMN1, exon 7 (1:0) which is lower than previous SA reports of 69.5%. This study emphasizes the lack of understanding of the architecture of the SMN region as well as the cause of SMA in the black SA population. These factors need to be taken into account when counseling and performing diagnostic testing in black populations.","author":[{"dropping-particle":"","family":"Vorster","given":"Elana","non-dropping-particle":"","parse-names":false,"suffix":""},{"dropping-particle":"","family":"Essop","given":"Fahmida B.","non-dropping-particle":"","parse-names":false,"suffix":""},{"dropping-particle":"","family":"Rodda","given":"John L.","non-dropping-particle":"","parse-names":false,"suffix":""},{"dropping-particle":"","family":"Krause","given":"Amanda","non-dropping-particle":"","parse-names":false,"suffix":""}],"container-title":"Frontiers in Genetics","id":"ITEM-1","issued":{"date-parts":[["2020","2","13"]]},"page":"1","publisher":"Frontiers Media S.A.","title":"Spinal Muscular Atrophy in the Black South African Population: A Matter of Rearrangement?","type":"article-journal","volume":"11"},"uris":["http://www.mendeley.com/documents/?uuid=32236308-db41-39a6-90fd-a376e4c7a291"]}],"mendeley":{"formattedCitation":"(Vorster et al., 2020)","plainTextFormattedCitation":"(Vorster et al., 2020)","previouslyFormattedCitation":"(Vorster et al., 2020)"},"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Vorster et al., 2020)</w:t>
            </w:r>
            <w:r w:rsidRPr="005A1206">
              <w:rPr>
                <w:rFonts w:ascii="Times New Roman" w:hAnsi="Times New Roman" w:cs="Times New Roman"/>
                <w:color w:val="000000" w:themeColor="text1"/>
                <w:sz w:val="24"/>
                <w:szCs w:val="24"/>
              </w:rPr>
              <w:fldChar w:fldCharType="end"/>
            </w:r>
          </w:p>
        </w:tc>
        <w:tc>
          <w:tcPr>
            <w:tcW w:w="3402" w:type="dxa"/>
          </w:tcPr>
          <w:p w14:paraId="49A68836" w14:textId="5EC7BC54"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 xml:space="preserve">South </w:t>
            </w:r>
            <w:r w:rsidR="00DF4D3E" w:rsidRPr="005A1206">
              <w:rPr>
                <w:rFonts w:ascii="Times New Roman" w:hAnsi="Times New Roman" w:cs="Times New Roman"/>
                <w:color w:val="000000" w:themeColor="text1"/>
                <w:sz w:val="24"/>
                <w:szCs w:val="24"/>
              </w:rPr>
              <w:t>Africa</w:t>
            </w:r>
            <w:r w:rsidR="008C6E49" w:rsidRPr="005A1206">
              <w:rPr>
                <w:rFonts w:ascii="Times New Roman" w:hAnsi="Times New Roman" w:cs="Times New Roman"/>
                <w:color w:val="000000" w:themeColor="text1"/>
                <w:sz w:val="24"/>
                <w:szCs w:val="24"/>
              </w:rPr>
              <w:t xml:space="preserve">: </w:t>
            </w:r>
            <w:r w:rsidRPr="005A1206">
              <w:rPr>
                <w:rFonts w:ascii="Times New Roman" w:hAnsi="Times New Roman" w:cs="Times New Roman"/>
                <w:color w:val="000000" w:themeColor="text1"/>
                <w:sz w:val="24"/>
                <w:szCs w:val="24"/>
              </w:rPr>
              <w:t>black</w:t>
            </w:r>
            <w:r w:rsidRPr="005A1206">
              <w:rPr>
                <w:rFonts w:ascii="Times New Roman" w:hAnsi="Times New Roman" w:cs="Times New Roman"/>
                <w:color w:val="000000" w:themeColor="text1"/>
                <w:sz w:val="24"/>
                <w:szCs w:val="24"/>
                <w:vertAlign w:val="superscript"/>
              </w:rPr>
              <w:t>-</w:t>
            </w:r>
          </w:p>
        </w:tc>
        <w:tc>
          <w:tcPr>
            <w:tcW w:w="1985" w:type="dxa"/>
          </w:tcPr>
          <w:p w14:paraId="4E580C26" w14:textId="54EBAFBB"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w:t>
            </w:r>
          </w:p>
        </w:tc>
        <w:tc>
          <w:tcPr>
            <w:tcW w:w="1559" w:type="dxa"/>
          </w:tcPr>
          <w:p w14:paraId="22D6F8CE" w14:textId="0BB164FC"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197</w:t>
            </w:r>
          </w:p>
        </w:tc>
        <w:tc>
          <w:tcPr>
            <w:tcW w:w="1134" w:type="dxa"/>
          </w:tcPr>
          <w:p w14:paraId="2C13B900" w14:textId="0D386557" w:rsidR="005A1206" w:rsidRPr="005A1206" w:rsidRDefault="008C6E49"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NR</w:t>
            </w:r>
          </w:p>
        </w:tc>
        <w:tc>
          <w:tcPr>
            <w:tcW w:w="3544" w:type="dxa"/>
          </w:tcPr>
          <w:p w14:paraId="059B6843" w14:textId="73516CDF" w:rsidR="004563BA" w:rsidRPr="005A1206" w:rsidRDefault="00DF4D3E"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w:t>
            </w:r>
            <w:r w:rsidR="004563BA" w:rsidRPr="005A1206">
              <w:rPr>
                <w:rFonts w:ascii="Times New Roman" w:hAnsi="Times New Roman" w:cs="Times New Roman"/>
                <w:color w:val="000000" w:themeColor="text1"/>
                <w:sz w:val="24"/>
                <w:szCs w:val="24"/>
              </w:rPr>
              <w:t xml:space="preserve">xon 7 </w:t>
            </w:r>
            <w:r w:rsidR="005A1206" w:rsidRPr="005A1206">
              <w:rPr>
                <w:rFonts w:ascii="Times New Roman" w:hAnsi="Times New Roman" w:cs="Times New Roman"/>
                <w:color w:val="000000" w:themeColor="text1"/>
                <w:sz w:val="24"/>
                <w:szCs w:val="24"/>
              </w:rPr>
              <w:t xml:space="preserve">± 8 del </w:t>
            </w:r>
            <w:r w:rsidR="004563BA" w:rsidRPr="005A1206">
              <w:rPr>
                <w:rFonts w:ascii="Times New Roman" w:hAnsi="Times New Roman" w:cs="Times New Roman"/>
                <w:color w:val="000000" w:themeColor="text1"/>
                <w:sz w:val="24"/>
                <w:szCs w:val="24"/>
              </w:rPr>
              <w:t>(</w:t>
            </w:r>
            <w:r w:rsidR="005A1206" w:rsidRPr="005A1206">
              <w:rPr>
                <w:rFonts w:ascii="Times New Roman" w:hAnsi="Times New Roman" w:cs="Times New Roman"/>
                <w:color w:val="000000" w:themeColor="text1"/>
                <w:sz w:val="24"/>
                <w:szCs w:val="24"/>
              </w:rPr>
              <w:t>57</w:t>
            </w:r>
            <w:r w:rsidR="004563BA" w:rsidRPr="005A1206">
              <w:rPr>
                <w:rFonts w:ascii="Times New Roman" w:hAnsi="Times New Roman" w:cs="Times New Roman"/>
                <w:color w:val="000000" w:themeColor="text1"/>
                <w:sz w:val="24"/>
                <w:szCs w:val="24"/>
              </w:rPr>
              <w:t xml:space="preserve">%) </w:t>
            </w:r>
          </w:p>
        </w:tc>
      </w:tr>
      <w:tr w:rsidR="005A1206" w:rsidRPr="005A1206" w14:paraId="6FEFD280" w14:textId="77777777" w:rsidTr="005A1206">
        <w:trPr>
          <w:trHeight w:val="655"/>
        </w:trPr>
        <w:tc>
          <w:tcPr>
            <w:tcW w:w="2972" w:type="dxa"/>
          </w:tcPr>
          <w:p w14:paraId="5971CF50" w14:textId="1B49E659"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1016/j.nmd.2007.05.005","ISSN":"09608966","PMID":"17627822","abstract":"SMA is an autosomal recessive disorder that results in symmetrical muscle weakness and wasting due to degeneration of the anterior horns of the spinal cord. The gene for SMA, the survival motor neuron (SMN) gene is found on chromosome 5q13, in a region harbouring a 500 kb duplication, resulting in two copies (a telomeric and a centromeric) of each of the genes found within the duplication. SMN1 is homozygously deleted in approximately 95% of patients worldwide. Results of the current study show that only 51% (42/92) of South African black SMA patients have homozygous deletions of the SMN1 gene. This frequency is significantly lower than observed in the South African white patient group and in other international populations. The pattern of deletions in the South African black patients is also significantly different. In order to elucidate the molecular basis of SMA in the black population, a dosage assay enabling the detection of SMN1 deletion heterozygotes was independently developed. This assay confirmed SMN1 heterozygosity in at least 70% of black non-deletion SMA patients. However, no second disease-causing mutation or a common chromosomal background for this mutation could be identified in these patients. The frequency of SMA in both the black and white population was also determined using the SMN1 gene dosage assay. Results showed that SMA is more common than previously thought with carrier rates of 1 in 50 and 1 in 23 and a predicted birth incidence of 1 in 3574 and 1 in 1945 in the black population and the white population, respectively. Development and incorporation of the SMN1 dosage assay into the molecular diagnostic service will increase the percentage of cases in which the diagnosis of SMA can be confirmed and allow preclinical and prenatal diagnosis. Further gene characterisation and functional studies would need to be performed in order to further define the molecular basis of SMA in the South African black population. © 2007.","author":[{"dropping-particle":"","family":"Labrum","given":"R.","non-dropping-particle":"","parse-names":false,"suffix":""},{"dropping-particle":"","family":"Rodda","given":"J.","non-dropping-particle":"","parse-names":false,"suffix":""},{"dropping-particle":"","family":"Krause","given":"A.","non-dropping-particle":"","parse-names":false,"suffix":""}],"container-title":"Neuromuscular Disorders","id":"ITEM-1","issue":"9-10","issued":{"date-parts":[["2007","10"]]},"page":"684-692","title":"The molecular basis of Spinal Muscular Atrophy (SMA) in South African black patients","type":"article-journal","volume":"17"},"uris":["http://www.mendeley.com/documents/?uuid=5e36d0ec-a745-37f6-b3a7-e6620d54be6f"]}],"mendeley":{"formattedCitation":"(Labrum et al., 2007)","plainTextFormattedCitation":"(Labrum et al., 2007)","previouslyFormattedCitation":"(Labrum et al., 2007)"},"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Labrum et al., 2007)</w:t>
            </w:r>
            <w:r w:rsidRPr="005A1206">
              <w:rPr>
                <w:rFonts w:ascii="Times New Roman" w:hAnsi="Times New Roman" w:cs="Times New Roman"/>
                <w:color w:val="000000" w:themeColor="text1"/>
                <w:sz w:val="24"/>
                <w:szCs w:val="24"/>
              </w:rPr>
              <w:fldChar w:fldCharType="end"/>
            </w:r>
          </w:p>
        </w:tc>
        <w:tc>
          <w:tcPr>
            <w:tcW w:w="3402" w:type="dxa"/>
          </w:tcPr>
          <w:p w14:paraId="49C8A4C6" w14:textId="2F90CE1D" w:rsidR="004563BA" w:rsidRPr="005A1206" w:rsidRDefault="004563BA" w:rsidP="005A1206">
            <w:pPr>
              <w:spacing w:line="276" w:lineRule="auto"/>
              <w:rPr>
                <w:rFonts w:ascii="Times New Roman" w:hAnsi="Times New Roman" w:cs="Times New Roman"/>
                <w:color w:val="000000" w:themeColor="text1"/>
                <w:sz w:val="24"/>
                <w:szCs w:val="24"/>
                <w:vertAlign w:val="superscript"/>
              </w:rPr>
            </w:pPr>
            <w:r w:rsidRPr="005A1206">
              <w:rPr>
                <w:rFonts w:ascii="Times New Roman" w:hAnsi="Times New Roman" w:cs="Times New Roman"/>
                <w:color w:val="000000" w:themeColor="text1"/>
                <w:sz w:val="24"/>
                <w:szCs w:val="24"/>
              </w:rPr>
              <w:t>South Africa</w:t>
            </w:r>
            <w:r w:rsidR="008C6E49" w:rsidRPr="005A1206">
              <w:rPr>
                <w:rFonts w:ascii="Times New Roman" w:hAnsi="Times New Roman" w:cs="Times New Roman"/>
                <w:color w:val="000000" w:themeColor="text1"/>
                <w:sz w:val="24"/>
                <w:szCs w:val="24"/>
              </w:rPr>
              <w:t>:</w:t>
            </w:r>
            <w:r w:rsidR="00DF4D3E" w:rsidRPr="005A1206">
              <w:rPr>
                <w:rFonts w:ascii="Times New Roman" w:hAnsi="Times New Roman" w:cs="Times New Roman"/>
                <w:color w:val="000000" w:themeColor="text1"/>
                <w:sz w:val="24"/>
                <w:szCs w:val="24"/>
              </w:rPr>
              <w:t xml:space="preserve"> </w:t>
            </w:r>
            <w:r w:rsidRPr="005A1206">
              <w:rPr>
                <w:rFonts w:ascii="Times New Roman" w:hAnsi="Times New Roman" w:cs="Times New Roman"/>
                <w:color w:val="000000" w:themeColor="text1"/>
                <w:sz w:val="24"/>
                <w:szCs w:val="24"/>
              </w:rPr>
              <w:t>black</w:t>
            </w:r>
            <w:r w:rsidRPr="005A1206">
              <w:rPr>
                <w:rFonts w:ascii="Times New Roman" w:hAnsi="Times New Roman" w:cs="Times New Roman"/>
                <w:color w:val="000000" w:themeColor="text1"/>
                <w:sz w:val="24"/>
                <w:szCs w:val="24"/>
                <w:vertAlign w:val="superscript"/>
              </w:rPr>
              <w:t>-</w:t>
            </w:r>
          </w:p>
        </w:tc>
        <w:tc>
          <w:tcPr>
            <w:tcW w:w="1985" w:type="dxa"/>
          </w:tcPr>
          <w:p w14:paraId="7E2B2300" w14:textId="52BC056D"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III</w:t>
            </w:r>
          </w:p>
        </w:tc>
        <w:tc>
          <w:tcPr>
            <w:tcW w:w="1559" w:type="dxa"/>
          </w:tcPr>
          <w:p w14:paraId="57EAA944" w14:textId="44E9EBAC" w:rsidR="004563BA" w:rsidRPr="005A1206" w:rsidRDefault="005A1206"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115</w:t>
            </w:r>
          </w:p>
        </w:tc>
        <w:tc>
          <w:tcPr>
            <w:tcW w:w="1134" w:type="dxa"/>
          </w:tcPr>
          <w:p w14:paraId="606C6FB1" w14:textId="68862DAF" w:rsidR="004563BA" w:rsidRPr="005A1206" w:rsidRDefault="004563BA" w:rsidP="005A1206">
            <w:pPr>
              <w:spacing w:line="276" w:lineRule="auto"/>
              <w:rPr>
                <w:rFonts w:ascii="Times New Roman" w:hAnsi="Times New Roman" w:cs="Times New Roman"/>
                <w:color w:val="000000" w:themeColor="text1"/>
                <w:sz w:val="24"/>
                <w:szCs w:val="24"/>
              </w:rPr>
            </w:pPr>
          </w:p>
        </w:tc>
        <w:tc>
          <w:tcPr>
            <w:tcW w:w="3544" w:type="dxa"/>
          </w:tcPr>
          <w:p w14:paraId="659393CA" w14:textId="5D39D46D" w:rsidR="004563BA" w:rsidRPr="005A1206" w:rsidRDefault="005A1206"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w:t>
            </w:r>
            <w:r w:rsidR="004563BA" w:rsidRPr="005A1206">
              <w:rPr>
                <w:rFonts w:ascii="Times New Roman" w:hAnsi="Times New Roman" w:cs="Times New Roman"/>
                <w:color w:val="000000" w:themeColor="text1"/>
                <w:sz w:val="24"/>
                <w:szCs w:val="24"/>
              </w:rPr>
              <w:t>xon 7 ± 8 del (3</w:t>
            </w:r>
            <w:r w:rsidRPr="005A1206">
              <w:rPr>
                <w:rFonts w:ascii="Times New Roman" w:hAnsi="Times New Roman" w:cs="Times New Roman"/>
                <w:color w:val="000000" w:themeColor="text1"/>
                <w:sz w:val="24"/>
                <w:szCs w:val="24"/>
              </w:rPr>
              <w:t>5</w:t>
            </w:r>
            <w:r w:rsidR="008C6E49" w:rsidRPr="005A1206">
              <w:rPr>
                <w:rFonts w:ascii="Times New Roman" w:hAnsi="Times New Roman" w:cs="Times New Roman"/>
                <w:color w:val="000000" w:themeColor="text1"/>
                <w:sz w:val="24"/>
                <w:szCs w:val="24"/>
              </w:rPr>
              <w:t>%</w:t>
            </w:r>
            <w:r w:rsidRPr="005A1206">
              <w:rPr>
                <w:rFonts w:ascii="Times New Roman" w:hAnsi="Times New Roman" w:cs="Times New Roman"/>
                <w:color w:val="000000" w:themeColor="text1"/>
                <w:sz w:val="24"/>
                <w:szCs w:val="24"/>
              </w:rPr>
              <w:t>)</w:t>
            </w:r>
          </w:p>
        </w:tc>
      </w:tr>
      <w:tr w:rsidR="005A1206" w:rsidRPr="005A1206" w14:paraId="1676BFC5" w14:textId="77777777" w:rsidTr="005A1206">
        <w:trPr>
          <w:trHeight w:val="655"/>
        </w:trPr>
        <w:tc>
          <w:tcPr>
            <w:tcW w:w="2972" w:type="dxa"/>
          </w:tcPr>
          <w:p w14:paraId="20126FF4" w14:textId="7DE271D8" w:rsidR="004563BA" w:rsidRPr="005A1206" w:rsidRDefault="004563BA" w:rsidP="005A1206">
            <w:pPr>
              <w:spacing w:line="276" w:lineRule="auto"/>
              <w:rPr>
                <w:rFonts w:ascii="Times New Roman" w:hAnsi="Times New Roman" w:cs="Times New Roman"/>
                <w:color w:val="000000" w:themeColor="text1"/>
                <w:sz w:val="24"/>
                <w:szCs w:val="24"/>
              </w:rPr>
            </w:pPr>
            <w:proofErr w:type="spellStart"/>
            <w:r w:rsidRPr="005A1206">
              <w:rPr>
                <w:rFonts w:ascii="Times New Roman" w:hAnsi="Times New Roman" w:cs="Times New Roman"/>
                <w:color w:val="000000" w:themeColor="text1"/>
                <w:sz w:val="24"/>
                <w:szCs w:val="24"/>
              </w:rPr>
              <w:t>Lumaka</w:t>
            </w:r>
            <w:proofErr w:type="spellEnd"/>
            <w:r w:rsidRPr="005A1206">
              <w:rPr>
                <w:rFonts w:ascii="Times New Roman" w:hAnsi="Times New Roman" w:cs="Times New Roman"/>
                <w:color w:val="000000" w:themeColor="text1"/>
                <w:sz w:val="24"/>
                <w:szCs w:val="24"/>
              </w:rPr>
              <w:t xml:space="preserve"> et al 2009</w:t>
            </w:r>
          </w:p>
        </w:tc>
        <w:tc>
          <w:tcPr>
            <w:tcW w:w="3402" w:type="dxa"/>
          </w:tcPr>
          <w:p w14:paraId="348D1106" w14:textId="2199B3B9"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Congo</w:t>
            </w:r>
            <w:r w:rsidRPr="005A1206">
              <w:rPr>
                <w:rFonts w:ascii="Times New Roman" w:hAnsi="Times New Roman" w:cs="Times New Roman"/>
                <w:color w:val="000000" w:themeColor="text1"/>
                <w:sz w:val="24"/>
                <w:szCs w:val="24"/>
                <w:vertAlign w:val="superscript"/>
              </w:rPr>
              <w:t>-</w:t>
            </w:r>
          </w:p>
        </w:tc>
        <w:tc>
          <w:tcPr>
            <w:tcW w:w="1985" w:type="dxa"/>
          </w:tcPr>
          <w:p w14:paraId="7E5DB4B6" w14:textId="4BD64AD0"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w:t>
            </w:r>
            <w:r w:rsidR="008C6E49" w:rsidRPr="005A1206">
              <w:rPr>
                <w:rFonts w:ascii="Times New Roman" w:hAnsi="Times New Roman" w:cs="Times New Roman"/>
                <w:color w:val="000000" w:themeColor="text1"/>
                <w:sz w:val="24"/>
                <w:szCs w:val="24"/>
              </w:rPr>
              <w:t xml:space="preserve"> I</w:t>
            </w:r>
          </w:p>
        </w:tc>
        <w:tc>
          <w:tcPr>
            <w:tcW w:w="1559" w:type="dxa"/>
          </w:tcPr>
          <w:p w14:paraId="6BEA987C" w14:textId="51035D79"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1</w:t>
            </w:r>
          </w:p>
        </w:tc>
        <w:tc>
          <w:tcPr>
            <w:tcW w:w="1134" w:type="dxa"/>
          </w:tcPr>
          <w:p w14:paraId="21E8BC51" w14:textId="60CC0D47" w:rsidR="004563BA" w:rsidRPr="005A1206" w:rsidRDefault="004563BA" w:rsidP="005A1206">
            <w:pPr>
              <w:spacing w:line="276" w:lineRule="auto"/>
              <w:rPr>
                <w:rFonts w:ascii="Times New Roman" w:hAnsi="Times New Roman" w:cs="Times New Roman"/>
                <w:color w:val="000000" w:themeColor="text1"/>
                <w:sz w:val="24"/>
                <w:szCs w:val="24"/>
              </w:rPr>
            </w:pPr>
          </w:p>
        </w:tc>
        <w:tc>
          <w:tcPr>
            <w:tcW w:w="3544" w:type="dxa"/>
          </w:tcPr>
          <w:p w14:paraId="5DBF58B4" w14:textId="2E85B1DB" w:rsidR="004563BA" w:rsidRPr="005A1206" w:rsidRDefault="008C6E49"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Exon</w:t>
            </w:r>
            <w:r w:rsidR="004563BA" w:rsidRPr="005A1206">
              <w:rPr>
                <w:rFonts w:ascii="Times New Roman" w:hAnsi="Times New Roman" w:cs="Times New Roman"/>
                <w:color w:val="000000" w:themeColor="text1"/>
                <w:sz w:val="24"/>
                <w:szCs w:val="24"/>
              </w:rPr>
              <w:t xml:space="preserve"> 7 del</w:t>
            </w:r>
          </w:p>
        </w:tc>
      </w:tr>
      <w:tr w:rsidR="005A1206" w:rsidRPr="005A1206" w14:paraId="0627136C" w14:textId="77777777" w:rsidTr="005A1206">
        <w:trPr>
          <w:trHeight w:val="655"/>
        </w:trPr>
        <w:tc>
          <w:tcPr>
            <w:tcW w:w="2972" w:type="dxa"/>
          </w:tcPr>
          <w:p w14:paraId="7C35330A" w14:textId="77777777"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fldChar w:fldCharType="begin" w:fldLock="1"/>
            </w:r>
            <w:r w:rsidRPr="005A1206">
              <w:rPr>
                <w:rFonts w:ascii="Times New Roman" w:hAnsi="Times New Roman" w:cs="Times New Roman"/>
                <w:color w:val="000000" w:themeColor="text1"/>
                <w:sz w:val="24"/>
                <w:szCs w:val="24"/>
              </w:rPr>
              <w:instrText>ADDIN CSL_CITATION {"citationItems":[{"id":"ITEM-1","itemData":{"DOI":"10.1034/j.1399-0004.2002.620210.x","ISSN":"00099163","abstract":"Only one study has reported on the genetic basis of spinal muscular atrophy (SMA) in South African subjects. This was conducted in the Johannesburg region and has suggested that black South Africans only (indigenous Africans) differ from the norm. We have explored this further by DNA studies in 30 unrelated and racially diverse patients who reside in the Western Cape, and who were assessed as SMA subjects according to the internationally accepted inclusion criteria for SMA. These subjects were seen at the neurology clinic at Red Cross Children's Hospital in Cape Town during the period 1980-2001. Four had the type 1 form of SMA, 16 had type 2 and 10 had type 3. All patients were found to be homozygous for the loss of either exon 7 or exons 7 and 8 of the SMN1 gene. Six additional patients had anterior horn cell disease but were negative for the SMN1 gene deletion. All six had exclusion features listed in the international guidelines. This study shows that all patients from the Western Cape, which included 12 black South Africans, are no different genetically or phenotypically from the internationally recognized form of typical SMA.","author":[{"dropping-particle":"","family":"Wilmshurst","given":"J M","non-dropping-particle":"","parse-names":false,"suffix":""},{"dropping-particle":"","family":"Reynolds","given":"L","non-dropping-particle":"","parse-names":false,"suffix":""},{"dropping-particle":"","family":"Toorn","given":"R","non-dropping-particle":"Van","parse-names":false,"suffix":""},{"dropping-particle":"","family":"Leisegang","given":"F","non-dropping-particle":"","parse-names":false,"suffix":""},{"dropping-particle":"","family":"Henderson","given":"H E","non-dropping-particle":"","parse-names":false,"suffix":""}],"container-title":"Clinical Genetics","id":"ITEM-1","issue":"2","issued":{"date-parts":[["2002","8","1"]]},"page":"165-168","publisher":"John Wiley &amp; Sons, Ltd","title":"Spinal muscular atrophy in black South Africans: concordance with the universal SMN1 genotype","type":"article-journal","volume":"62"},"uris":["http://www.mendeley.com/documents/?uuid=800f99dc-ba12-3399-baa1-cccbd8ee55eb"]}],"mendeley":{"formattedCitation":"(Wilmshurst et al., 2002)","plainTextFormattedCitation":"(Wilmshurst et al., 2002)","previouslyFormattedCitation":"(Wilmshurst et al., 2002)"},"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Wilmshurst et al., 2002)</w:t>
            </w:r>
            <w:r w:rsidRPr="005A1206">
              <w:rPr>
                <w:rFonts w:ascii="Times New Roman" w:hAnsi="Times New Roman" w:cs="Times New Roman"/>
                <w:color w:val="000000" w:themeColor="text1"/>
                <w:sz w:val="24"/>
                <w:szCs w:val="24"/>
              </w:rPr>
              <w:fldChar w:fldCharType="end"/>
            </w:r>
          </w:p>
          <w:p w14:paraId="0B0A70D0" w14:textId="240C0554" w:rsidR="004563BA" w:rsidRPr="005A1206" w:rsidRDefault="004563BA" w:rsidP="005A1206">
            <w:pPr>
              <w:spacing w:line="276" w:lineRule="auto"/>
              <w:rPr>
                <w:rFonts w:ascii="Times New Roman" w:hAnsi="Times New Roman" w:cs="Times New Roman"/>
                <w:color w:val="000000" w:themeColor="text1"/>
                <w:sz w:val="24"/>
                <w:szCs w:val="24"/>
              </w:rPr>
            </w:pPr>
          </w:p>
        </w:tc>
        <w:tc>
          <w:tcPr>
            <w:tcW w:w="3402" w:type="dxa"/>
          </w:tcPr>
          <w:p w14:paraId="10A50CF3" w14:textId="61400214" w:rsidR="004563BA" w:rsidRPr="005A1206" w:rsidRDefault="004563BA" w:rsidP="005A1206">
            <w:pPr>
              <w:spacing w:line="276" w:lineRule="auto"/>
              <w:rPr>
                <w:rFonts w:ascii="Times New Roman" w:hAnsi="Times New Roman" w:cs="Times New Roman"/>
                <w:color w:val="000000" w:themeColor="text1"/>
                <w:sz w:val="24"/>
                <w:szCs w:val="24"/>
                <w:vertAlign w:val="superscript"/>
              </w:rPr>
            </w:pPr>
            <w:r w:rsidRPr="005A1206">
              <w:rPr>
                <w:rFonts w:ascii="Times New Roman" w:hAnsi="Times New Roman" w:cs="Times New Roman"/>
                <w:color w:val="000000" w:themeColor="text1"/>
                <w:sz w:val="24"/>
                <w:szCs w:val="24"/>
              </w:rPr>
              <w:t>South African</w:t>
            </w:r>
            <w:r w:rsidR="008C6E49" w:rsidRPr="005A1206">
              <w:rPr>
                <w:rFonts w:ascii="Times New Roman" w:hAnsi="Times New Roman" w:cs="Times New Roman"/>
                <w:color w:val="000000" w:themeColor="text1"/>
                <w:sz w:val="24"/>
                <w:szCs w:val="24"/>
              </w:rPr>
              <w:t>:</w:t>
            </w:r>
            <w:r w:rsidRPr="005A1206">
              <w:rPr>
                <w:rFonts w:ascii="Times New Roman" w:hAnsi="Times New Roman" w:cs="Times New Roman"/>
                <w:color w:val="000000" w:themeColor="text1"/>
                <w:sz w:val="24"/>
                <w:szCs w:val="24"/>
              </w:rPr>
              <w:t xml:space="preserve"> black</w:t>
            </w:r>
            <w:r w:rsidRPr="005A1206">
              <w:rPr>
                <w:rFonts w:ascii="Times New Roman" w:hAnsi="Times New Roman" w:cs="Times New Roman"/>
                <w:color w:val="000000" w:themeColor="text1"/>
                <w:sz w:val="24"/>
                <w:szCs w:val="24"/>
                <w:vertAlign w:val="superscript"/>
              </w:rPr>
              <w:t>-</w:t>
            </w:r>
          </w:p>
        </w:tc>
        <w:tc>
          <w:tcPr>
            <w:tcW w:w="1985" w:type="dxa"/>
          </w:tcPr>
          <w:p w14:paraId="2A968EE4" w14:textId="51FB7F71"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 I-III</w:t>
            </w:r>
          </w:p>
        </w:tc>
        <w:tc>
          <w:tcPr>
            <w:tcW w:w="1559" w:type="dxa"/>
          </w:tcPr>
          <w:p w14:paraId="21833678" w14:textId="2EE38923"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30</w:t>
            </w:r>
          </w:p>
        </w:tc>
        <w:tc>
          <w:tcPr>
            <w:tcW w:w="1134" w:type="dxa"/>
          </w:tcPr>
          <w:p w14:paraId="613BCD06" w14:textId="7700DB1C" w:rsidR="004563BA" w:rsidRPr="005A1206" w:rsidRDefault="004563BA" w:rsidP="005A1206">
            <w:pPr>
              <w:spacing w:line="276" w:lineRule="auto"/>
              <w:rPr>
                <w:rFonts w:ascii="Times New Roman" w:hAnsi="Times New Roman" w:cs="Times New Roman"/>
                <w:color w:val="000000" w:themeColor="text1"/>
                <w:sz w:val="24"/>
                <w:szCs w:val="24"/>
              </w:rPr>
            </w:pPr>
          </w:p>
        </w:tc>
        <w:tc>
          <w:tcPr>
            <w:tcW w:w="3544" w:type="dxa"/>
          </w:tcPr>
          <w:p w14:paraId="4769FF56" w14:textId="3C2636EC" w:rsidR="004563BA" w:rsidRPr="005A1206" w:rsidRDefault="005A1206" w:rsidP="005A1206">
            <w:pPr>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w:t>
            </w:r>
            <w:r w:rsidR="004563BA" w:rsidRPr="005A1206">
              <w:rPr>
                <w:rFonts w:ascii="Times New Roman" w:hAnsi="Times New Roman" w:cs="Times New Roman"/>
                <w:color w:val="000000" w:themeColor="text1"/>
                <w:sz w:val="24"/>
                <w:szCs w:val="24"/>
              </w:rPr>
              <w:t>xon 7 ± 8 del (</w:t>
            </w:r>
            <w:r>
              <w:rPr>
                <w:rFonts w:ascii="Times New Roman" w:hAnsi="Times New Roman" w:cs="Times New Roman"/>
                <w:color w:val="000000" w:themeColor="text1"/>
                <w:sz w:val="24"/>
                <w:szCs w:val="24"/>
              </w:rPr>
              <w:t>100</w:t>
            </w:r>
            <w:r w:rsidR="004563BA" w:rsidRPr="005A1206">
              <w:rPr>
                <w:rFonts w:ascii="Times New Roman" w:hAnsi="Times New Roman" w:cs="Times New Roman"/>
                <w:color w:val="000000" w:themeColor="text1"/>
                <w:sz w:val="24"/>
                <w:szCs w:val="24"/>
              </w:rPr>
              <w:t>%)</w:t>
            </w:r>
          </w:p>
        </w:tc>
      </w:tr>
      <w:tr w:rsidR="005A1206" w:rsidRPr="005A1206" w14:paraId="624866F6" w14:textId="77777777" w:rsidTr="005A1206">
        <w:trPr>
          <w:trHeight w:val="656"/>
        </w:trPr>
        <w:tc>
          <w:tcPr>
            <w:tcW w:w="2972" w:type="dxa"/>
          </w:tcPr>
          <w:p w14:paraId="123B53F0" w14:textId="5762C9D9"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lastRenderedPageBreak/>
              <w:fldChar w:fldCharType="begin" w:fldLock="1"/>
            </w:r>
            <w:r w:rsidRPr="005A1206">
              <w:rPr>
                <w:rFonts w:ascii="Times New Roman" w:hAnsi="Times New Roman" w:cs="Times New Roman"/>
                <w:color w:val="000000" w:themeColor="text1"/>
                <w:sz w:val="24"/>
                <w:szCs w:val="24"/>
              </w:rPr>
              <w:instrText>ADDIN CSL_CITATION {"citationItems":[{"id":"ITEM-1","itemData":{"DOI":"10.1002/(SICI)1096-8628(19991029)86:5&lt;420::AID-AJMG5&gt;3.0.CO;2-S","ISSN":"0148-7299","abstract":"Spinal muscular atrophy (SMA) is an autosomal recessive disorder occurring at a rate of between 1/5,000 and 1/10,000 births in most European countries. The phenotype results from the degeneration of the anterior horn cells of the spinal cord, resulting in symmetrical muscle weakness and wasting. The disorder can be classified according to the severity of the disease and the age of onset into three major types. Two candidate SMA genes, NAIP and SMN, isolated from the 5q13 region, have been reported to be homozygously deleted in ~30% and &gt;95% of SMA patients, respectively. Black SMA patients have been reported to have facial muscle weakness more commonly. This study aimed to determine the molecular basis of SMA in South African black SMA patients. The SMN gene was found to be homozygously deleted in 65.5% (19/29) of patients, significantly less frequently than in previous studies. Similarly, the NAIP gene was homozygously deleted in a smaller number, 14% (4/29) of patients; 47% (9/19) of SMN deletion patients appeared to have deletions of telomeric exon 7, but not exon 8. In at least six of these patients a gene conversion event has occurred. No detectable deletions were found in 35% (10/29) of patients. Haplotype analysis in the nondeletion patients, using six closely linked markers, provided no evidence for a founder mutation. No mutations were found in exons 3 and intron 6 through exon 8 by sequence analysis of these nondeletion patients. It is proposed that the differences in the SMA phenotype observed in black patients may in part be explained by a different molecular basis.","author":[{"dropping-particle":"","family":"Stevens","given":"G.","non-dropping-particle":"","parse-names":false,"suffix":""},{"dropping-particle":"","family":"Yawitch","given":"T.","non-dropping-particle":"","parse-names":false,"suffix":""},{"dropping-particle":"","family":"Rodda","given":"J.","non-dropping-particle":"","parse-names":false,"suffix":""},{"dropping-particle":"","family":"Verhaart","given":"S.","non-dropping-particle":"","parse-names":false,"suffix":""},{"dropping-particle":"","family":"Krause","given":"A.","non-dropping-particle":"","parse-names":false,"suffix":""}],"container-title":"American Journal of Medical Genetics","id":"ITEM-1","issue":"5","issued":{"date-parts":[["1999","10","29"]]},"page":"420-426","publisher":"John Wiley &amp; Sons, Ltd","title":"Different molecular basis for spinal muscular atrophy in South African black patients","type":"article-journal","volume":"86"},"uris":["http://www.mendeley.com/documents/?uuid=be5077d2-3e1e-3a5c-aee5-b8ee9d013832"]}],"mendeley":{"formattedCitation":"(Stevens et al., 1999)","plainTextFormattedCitation":"(Stevens et al., 1999)","previouslyFormattedCitation":"(Stevens et al., 1999)"},"properties":{"noteIndex":0},"schema":"https://github.com/citation-style-language/schema/raw/master/csl-citation.json"}</w:instrText>
            </w:r>
            <w:r w:rsidRPr="005A1206">
              <w:rPr>
                <w:rFonts w:ascii="Times New Roman" w:hAnsi="Times New Roman" w:cs="Times New Roman"/>
                <w:color w:val="000000" w:themeColor="text1"/>
                <w:sz w:val="24"/>
                <w:szCs w:val="24"/>
              </w:rPr>
              <w:fldChar w:fldCharType="separate"/>
            </w:r>
            <w:r w:rsidRPr="005A1206">
              <w:rPr>
                <w:rFonts w:ascii="Times New Roman" w:hAnsi="Times New Roman" w:cs="Times New Roman"/>
                <w:noProof/>
                <w:color w:val="000000" w:themeColor="text1"/>
                <w:sz w:val="24"/>
                <w:szCs w:val="24"/>
              </w:rPr>
              <w:t>(Stevens et al., 1999)</w:t>
            </w:r>
            <w:r w:rsidRPr="005A1206">
              <w:rPr>
                <w:rFonts w:ascii="Times New Roman" w:hAnsi="Times New Roman" w:cs="Times New Roman"/>
                <w:color w:val="000000" w:themeColor="text1"/>
                <w:sz w:val="24"/>
                <w:szCs w:val="24"/>
              </w:rPr>
              <w:fldChar w:fldCharType="end"/>
            </w:r>
          </w:p>
        </w:tc>
        <w:tc>
          <w:tcPr>
            <w:tcW w:w="3402" w:type="dxa"/>
          </w:tcPr>
          <w:p w14:paraId="25ECD0D9" w14:textId="6F9CA768"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outh African</w:t>
            </w:r>
            <w:r w:rsidR="008C6E49" w:rsidRPr="005A1206">
              <w:rPr>
                <w:rFonts w:ascii="Times New Roman" w:hAnsi="Times New Roman" w:cs="Times New Roman"/>
                <w:color w:val="000000" w:themeColor="text1"/>
                <w:sz w:val="24"/>
                <w:szCs w:val="24"/>
              </w:rPr>
              <w:t>:</w:t>
            </w:r>
            <w:r w:rsidRPr="005A1206">
              <w:rPr>
                <w:rFonts w:ascii="Times New Roman" w:hAnsi="Times New Roman" w:cs="Times New Roman"/>
                <w:color w:val="000000" w:themeColor="text1"/>
                <w:sz w:val="24"/>
                <w:szCs w:val="24"/>
              </w:rPr>
              <w:t xml:space="preserve"> black</w:t>
            </w:r>
            <w:r w:rsidRPr="005A1206">
              <w:rPr>
                <w:rFonts w:ascii="Times New Roman" w:hAnsi="Times New Roman" w:cs="Times New Roman"/>
                <w:color w:val="000000" w:themeColor="text1"/>
                <w:sz w:val="24"/>
                <w:szCs w:val="24"/>
                <w:vertAlign w:val="superscript"/>
              </w:rPr>
              <w:t>-</w:t>
            </w:r>
            <w:r w:rsidRPr="005A1206">
              <w:rPr>
                <w:rFonts w:ascii="Times New Roman" w:hAnsi="Times New Roman" w:cs="Times New Roman"/>
                <w:color w:val="000000" w:themeColor="text1"/>
                <w:sz w:val="24"/>
                <w:szCs w:val="24"/>
              </w:rPr>
              <w:t xml:space="preserve"> </w:t>
            </w:r>
          </w:p>
        </w:tc>
        <w:tc>
          <w:tcPr>
            <w:tcW w:w="1985" w:type="dxa"/>
          </w:tcPr>
          <w:p w14:paraId="090FC84D" w14:textId="7593E484"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SMA</w:t>
            </w:r>
          </w:p>
        </w:tc>
        <w:tc>
          <w:tcPr>
            <w:tcW w:w="1559" w:type="dxa"/>
          </w:tcPr>
          <w:p w14:paraId="3D83E899" w14:textId="2C662173" w:rsidR="004563BA" w:rsidRPr="005A1206" w:rsidRDefault="004563BA"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19</w:t>
            </w:r>
          </w:p>
        </w:tc>
        <w:tc>
          <w:tcPr>
            <w:tcW w:w="1134" w:type="dxa"/>
          </w:tcPr>
          <w:p w14:paraId="087EF905" w14:textId="1B9AD7DA" w:rsidR="004563BA" w:rsidRPr="005A1206" w:rsidRDefault="008C6E49" w:rsidP="005A1206">
            <w:pPr>
              <w:spacing w:line="276" w:lineRule="auto"/>
              <w:rPr>
                <w:rFonts w:ascii="Times New Roman" w:hAnsi="Times New Roman" w:cs="Times New Roman"/>
                <w:color w:val="000000" w:themeColor="text1"/>
                <w:sz w:val="24"/>
                <w:szCs w:val="24"/>
              </w:rPr>
            </w:pPr>
            <w:r w:rsidRPr="005A1206">
              <w:rPr>
                <w:rFonts w:ascii="Times New Roman" w:hAnsi="Times New Roman" w:cs="Times New Roman"/>
                <w:color w:val="000000" w:themeColor="text1"/>
                <w:sz w:val="24"/>
                <w:szCs w:val="24"/>
              </w:rPr>
              <w:t>NR</w:t>
            </w:r>
          </w:p>
        </w:tc>
        <w:tc>
          <w:tcPr>
            <w:tcW w:w="3544" w:type="dxa"/>
          </w:tcPr>
          <w:p w14:paraId="2150B75D" w14:textId="0D689A6A" w:rsidR="004563BA" w:rsidRPr="005A1206" w:rsidRDefault="005A1206" w:rsidP="005A1206">
            <w:pPr>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w:t>
            </w:r>
            <w:r w:rsidR="004563BA" w:rsidRPr="005A1206">
              <w:rPr>
                <w:rFonts w:ascii="Times New Roman" w:hAnsi="Times New Roman" w:cs="Times New Roman"/>
                <w:color w:val="000000" w:themeColor="text1"/>
                <w:sz w:val="24"/>
                <w:szCs w:val="24"/>
              </w:rPr>
              <w:t>xon 7 ± 8 del (65%)</w:t>
            </w:r>
          </w:p>
        </w:tc>
      </w:tr>
    </w:tbl>
    <w:p w14:paraId="22B35CDB" w14:textId="1C37E47B" w:rsidR="00EA0F82" w:rsidRDefault="00EA0F82">
      <w:pPr>
        <w:rPr>
          <w:color w:val="000000" w:themeColor="text1"/>
        </w:rPr>
      </w:pPr>
    </w:p>
    <w:p w14:paraId="5789A2C7" w14:textId="69EDC292" w:rsidR="00EA0F82" w:rsidRPr="00752396" w:rsidRDefault="00305557" w:rsidP="000813DE">
      <w:pPr>
        <w:spacing w:line="360" w:lineRule="auto"/>
        <w:rPr>
          <w:rFonts w:ascii="Times New Roman" w:hAnsi="Times New Roman" w:cs="Times New Roman"/>
          <w:color w:val="000000" w:themeColor="text1"/>
          <w:sz w:val="24"/>
          <w:szCs w:val="24"/>
        </w:rPr>
      </w:pPr>
      <w:r w:rsidRPr="00752396">
        <w:rPr>
          <w:rFonts w:ascii="Times New Roman" w:hAnsi="Times New Roman" w:cs="Times New Roman"/>
          <w:sz w:val="24"/>
          <w:szCs w:val="24"/>
        </w:rPr>
        <w:t>AAO, Age of Onset</w:t>
      </w:r>
      <w:r w:rsidR="00EA0F82" w:rsidRPr="00752396">
        <w:rPr>
          <w:rFonts w:ascii="Times New Roman" w:hAnsi="Times New Roman" w:cs="Times New Roman"/>
          <w:color w:val="000000" w:themeColor="text1"/>
          <w:sz w:val="24"/>
          <w:szCs w:val="24"/>
        </w:rPr>
        <w:t xml:space="preserve">; </w:t>
      </w:r>
      <w:r w:rsidRPr="00752396">
        <w:rPr>
          <w:rFonts w:ascii="Times New Roman" w:hAnsi="Times New Roman" w:cs="Times New Roman"/>
          <w:color w:val="000000" w:themeColor="text1"/>
          <w:sz w:val="24"/>
          <w:szCs w:val="24"/>
        </w:rPr>
        <w:t>CH, Congenital hypotonia</w:t>
      </w:r>
      <w:r w:rsidR="00F40DC7" w:rsidRPr="00752396">
        <w:rPr>
          <w:rFonts w:ascii="Times New Roman" w:hAnsi="Times New Roman" w:cs="Times New Roman"/>
          <w:color w:val="000000" w:themeColor="text1"/>
          <w:sz w:val="24"/>
          <w:szCs w:val="24"/>
        </w:rPr>
        <w:t xml:space="preserve">-cause unknown; </w:t>
      </w:r>
      <w:proofErr w:type="spellStart"/>
      <w:r w:rsidR="00C45CDB" w:rsidRPr="00752396">
        <w:rPr>
          <w:rFonts w:ascii="Times New Roman" w:hAnsi="Times New Roman" w:cs="Times New Roman"/>
          <w:color w:val="000000" w:themeColor="text1"/>
          <w:sz w:val="24"/>
          <w:szCs w:val="24"/>
        </w:rPr>
        <w:t>Hom</w:t>
      </w:r>
      <w:proofErr w:type="spellEnd"/>
      <w:r w:rsidR="00C45CDB" w:rsidRPr="00752396">
        <w:rPr>
          <w:rFonts w:ascii="Times New Roman" w:hAnsi="Times New Roman" w:cs="Times New Roman"/>
          <w:color w:val="000000" w:themeColor="text1"/>
          <w:sz w:val="24"/>
          <w:szCs w:val="24"/>
        </w:rPr>
        <w:t>, homozygous; Het, heterozygous; del, deletion; CNVs, copy number variants; NR, Not reported</w:t>
      </w:r>
      <w:r w:rsidR="00752396" w:rsidRPr="00752396">
        <w:rPr>
          <w:rFonts w:ascii="Times New Roman" w:hAnsi="Times New Roman" w:cs="Times New Roman"/>
          <w:color w:val="000000" w:themeColor="text1"/>
          <w:sz w:val="24"/>
          <w:szCs w:val="24"/>
        </w:rPr>
        <w:t xml:space="preserve">; </w:t>
      </w:r>
      <w:r w:rsidR="00EA0F82" w:rsidRPr="00752396">
        <w:rPr>
          <w:rFonts w:ascii="Times New Roman" w:hAnsi="Times New Roman" w:cs="Times New Roman"/>
          <w:color w:val="000000" w:themeColor="text1"/>
          <w:sz w:val="24"/>
          <w:szCs w:val="24"/>
        </w:rPr>
        <w:t>+,consanguinity; -, no consanguinity</w:t>
      </w:r>
      <w:r w:rsidR="005A1206">
        <w:rPr>
          <w:rFonts w:ascii="Times New Roman" w:hAnsi="Times New Roman" w:cs="Times New Roman"/>
          <w:color w:val="000000" w:themeColor="text1"/>
          <w:sz w:val="24"/>
          <w:szCs w:val="24"/>
        </w:rPr>
        <w:t xml:space="preserve">. Blank columns for AAO reflects the SMA I to IV age ranges. Although SMN1- SMA is due to the homozygous SMN1 deletion </w:t>
      </w:r>
      <w:r w:rsidR="009E7090">
        <w:rPr>
          <w:rFonts w:ascii="Times New Roman" w:hAnsi="Times New Roman" w:cs="Times New Roman"/>
          <w:color w:val="000000" w:themeColor="text1"/>
          <w:sz w:val="24"/>
          <w:szCs w:val="24"/>
        </w:rPr>
        <w:t>of exon 7 (</w:t>
      </w:r>
      <w:r w:rsidR="009E7090" w:rsidRPr="005A1206">
        <w:rPr>
          <w:rFonts w:ascii="Times New Roman" w:hAnsi="Times New Roman" w:cs="Times New Roman"/>
          <w:color w:val="000000" w:themeColor="text1"/>
          <w:sz w:val="24"/>
          <w:szCs w:val="24"/>
        </w:rPr>
        <w:t xml:space="preserve">± </w:t>
      </w:r>
      <w:r w:rsidR="009E7090">
        <w:rPr>
          <w:rFonts w:ascii="Times New Roman" w:hAnsi="Times New Roman" w:cs="Times New Roman"/>
          <w:color w:val="000000" w:themeColor="text1"/>
          <w:sz w:val="24"/>
          <w:szCs w:val="24"/>
        </w:rPr>
        <w:t xml:space="preserve">exon </w:t>
      </w:r>
      <w:r w:rsidR="009E7090" w:rsidRPr="005A1206">
        <w:rPr>
          <w:rFonts w:ascii="Times New Roman" w:hAnsi="Times New Roman" w:cs="Times New Roman"/>
          <w:color w:val="000000" w:themeColor="text1"/>
          <w:sz w:val="24"/>
          <w:szCs w:val="24"/>
        </w:rPr>
        <w:t>8</w:t>
      </w:r>
      <w:r w:rsidR="009E7090">
        <w:rPr>
          <w:rFonts w:ascii="Times New Roman" w:hAnsi="Times New Roman" w:cs="Times New Roman"/>
          <w:color w:val="000000" w:themeColor="text1"/>
          <w:sz w:val="24"/>
          <w:szCs w:val="24"/>
        </w:rPr>
        <w:t xml:space="preserve">) we reflect the </w:t>
      </w:r>
      <w:r w:rsidR="005A1206" w:rsidRPr="005A1206">
        <w:rPr>
          <w:rFonts w:ascii="Times New Roman" w:hAnsi="Times New Roman" w:cs="Times New Roman"/>
          <w:color w:val="000000" w:themeColor="text1"/>
          <w:sz w:val="24"/>
          <w:szCs w:val="24"/>
        </w:rPr>
        <w:t xml:space="preserve">% of </w:t>
      </w:r>
      <w:r w:rsidR="009E7090">
        <w:rPr>
          <w:rFonts w:ascii="Times New Roman" w:hAnsi="Times New Roman" w:cs="Times New Roman"/>
          <w:color w:val="000000" w:themeColor="text1"/>
          <w:sz w:val="24"/>
          <w:szCs w:val="24"/>
        </w:rPr>
        <w:t xml:space="preserve">the </w:t>
      </w:r>
      <w:r w:rsidR="005A1206" w:rsidRPr="005A1206">
        <w:rPr>
          <w:rFonts w:ascii="Times New Roman" w:hAnsi="Times New Roman" w:cs="Times New Roman"/>
          <w:color w:val="000000" w:themeColor="text1"/>
          <w:sz w:val="24"/>
          <w:szCs w:val="24"/>
        </w:rPr>
        <w:t>clinical sample</w:t>
      </w:r>
      <w:r w:rsidR="009E7090">
        <w:rPr>
          <w:rFonts w:ascii="Times New Roman" w:hAnsi="Times New Roman" w:cs="Times New Roman"/>
          <w:color w:val="000000" w:themeColor="text1"/>
          <w:sz w:val="24"/>
          <w:szCs w:val="24"/>
        </w:rPr>
        <w:t xml:space="preserve"> with the genetic confirmation.</w:t>
      </w:r>
    </w:p>
    <w:p w14:paraId="0ED4A13D" w14:textId="2419DEAE" w:rsidR="00EA0F82" w:rsidRDefault="00EA0F82">
      <w:pPr>
        <w:rPr>
          <w:color w:val="000000" w:themeColor="text1"/>
        </w:rPr>
      </w:pPr>
    </w:p>
    <w:p w14:paraId="0F808484" w14:textId="4BEB1BC1" w:rsidR="00CB0D19" w:rsidRPr="000813DE" w:rsidRDefault="00CB0D19">
      <w:pPr>
        <w:rPr>
          <w:rFonts w:ascii="Times New Roman" w:hAnsi="Times New Roman" w:cs="Times New Roman"/>
          <w:color w:val="000000" w:themeColor="text1"/>
          <w:sz w:val="24"/>
          <w:szCs w:val="24"/>
          <w:u w:val="single"/>
        </w:rPr>
      </w:pPr>
      <w:r w:rsidRPr="000813DE">
        <w:rPr>
          <w:rFonts w:ascii="Times New Roman" w:hAnsi="Times New Roman" w:cs="Times New Roman"/>
          <w:color w:val="000000" w:themeColor="text1"/>
          <w:sz w:val="24"/>
          <w:szCs w:val="24"/>
          <w:u w:val="single"/>
        </w:rPr>
        <w:t>References</w:t>
      </w:r>
    </w:p>
    <w:p w14:paraId="27AECD7A" w14:textId="3909584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color w:val="000000" w:themeColor="text1"/>
          <w:sz w:val="24"/>
          <w:szCs w:val="24"/>
        </w:rPr>
        <w:fldChar w:fldCharType="begin" w:fldLock="1"/>
      </w:r>
      <w:r w:rsidRPr="000813DE">
        <w:rPr>
          <w:rFonts w:ascii="Times New Roman" w:hAnsi="Times New Roman" w:cs="Times New Roman"/>
          <w:color w:val="000000" w:themeColor="text1"/>
          <w:sz w:val="24"/>
          <w:szCs w:val="24"/>
        </w:rPr>
        <w:instrText xml:space="preserve">ADDIN Mendeley Bibliography CSL_BIBLIOGRAPHY </w:instrText>
      </w:r>
      <w:r w:rsidRPr="000813DE">
        <w:rPr>
          <w:rFonts w:ascii="Times New Roman" w:hAnsi="Times New Roman" w:cs="Times New Roman"/>
          <w:color w:val="000000" w:themeColor="text1"/>
          <w:sz w:val="24"/>
          <w:szCs w:val="24"/>
        </w:rPr>
        <w:fldChar w:fldCharType="separate"/>
      </w:r>
      <w:r w:rsidRPr="000813DE">
        <w:rPr>
          <w:rFonts w:ascii="Times New Roman" w:hAnsi="Times New Roman" w:cs="Times New Roman"/>
          <w:noProof/>
          <w:sz w:val="24"/>
          <w:szCs w:val="24"/>
        </w:rPr>
        <w:t>Bouhouche A, Benomar A, Birouk N, Bouslam N, Ouazzani R, Yahyaoui M, et al. High incidence of SMN1 gene deletion in Moroccan adult-onset spinal muscular atrophy patients. J Neurol 2003;250:1209–13. doi:10.1007/s00415-003-0186-1.</w:t>
      </w:r>
    </w:p>
    <w:p w14:paraId="780D8BB9"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Essawi M, Lk E, Gml S, Gmm A-E, Aa E-H, Am K. Molecular Analysis of SMN1 and NAIP Genes in Egyptian Patients with Spinal Muscular Atrophy. vol. 108. 2007.</w:t>
      </w:r>
    </w:p>
    <w:p w14:paraId="3AB62035"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Labrum R, Rodda J, Krause A. The molecular basis of Spinal Muscular Atrophy (SMA) in South African black patients. Neuromuscul Disord 2007;17:684–92. doi:10.1016/j.nmd.2007.05.005.</w:t>
      </w:r>
    </w:p>
    <w:p w14:paraId="77FE6F96"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Mrad R, Dorboz I, Ben Jemaa L, Maazoul F, Trabelsi M, Chaabouni M, et al. Molecular analysis of the SMN1 and NAIP genes in 60 Tunisian spinal muscular atrophy  patients. Tunis Med 2006;84:465–9.</w:t>
      </w:r>
    </w:p>
    <w:p w14:paraId="770BC1A1"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Sbiti A, Ratbi I, Kriouile Y, Sefiani A. L’amyotrophie spinale infantile: Cause fréquente des hypotonies congénitales au Maroc. Arch Pediatr 2011;18:1261–4. doi:10.1016/j.arcped.2011.09.025.</w:t>
      </w:r>
    </w:p>
    <w:p w14:paraId="19102C4F"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Shawky RM, Abd El Aleem K, Rifaat MM, Moustafa A. Molecular diagnosis of spinal muscular atrophy in Egyptians. East Mediterr Heal J 2001;7:229–37.</w:t>
      </w:r>
    </w:p>
    <w:p w14:paraId="1C809F0E"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Sifi Y, Sifi K, Boulefkhad A, Abadi N, Bouderda Z, Cheriet R, et al. Clinical and Genetic Study of Algerian Patients with Spinal Muscular Atrophy. J Neurodegener Dis 2013;2013:1–7. doi:10.1155/2013/903875.</w:t>
      </w:r>
    </w:p>
    <w:p w14:paraId="0D629316"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Stevens G, Yawitch T, Rodda J, Verhaart S, Krause A. Different molecular basis for spinal muscular atrophy in South African black patients. Am J Med Genet 1999;86:420–6. doi:10.1002/(SICI)1096-8628(19991029)86:5&lt;420::AID-AJMG5&gt;3.0.CO;2-S.</w:t>
      </w:r>
    </w:p>
    <w:p w14:paraId="19B172E9"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They-They TP, Nadifi S, Dehbi H, Bellayou H, Brik H, Slassi I, et al. Étude de la corrélation génotype-phénotype dans l’amyotrophie spinale infantile (ASI) dans une famille marocaine. Arch Pediatr 2008;15:1201–5. doi:10.1016/j.arcped.2008.04.015.</w:t>
      </w:r>
    </w:p>
    <w:p w14:paraId="479205CC"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t>Vorster E, Essop FB, Rodda JL, Krause A. Spinal Muscular Atrophy in the Black South African Population: A Matter of Rearrangement? Front Genet 2020;11:1. doi:10.3389/fgene.2020.00054.</w:t>
      </w:r>
    </w:p>
    <w:p w14:paraId="47F542F1" w14:textId="77777777" w:rsidR="00CB0D19" w:rsidRPr="000813DE" w:rsidRDefault="00CB0D19" w:rsidP="00CB0D19">
      <w:pPr>
        <w:widowControl w:val="0"/>
        <w:autoSpaceDE w:val="0"/>
        <w:autoSpaceDN w:val="0"/>
        <w:adjustRightInd w:val="0"/>
        <w:spacing w:line="240" w:lineRule="auto"/>
        <w:rPr>
          <w:rFonts w:ascii="Times New Roman" w:hAnsi="Times New Roman" w:cs="Times New Roman"/>
          <w:noProof/>
          <w:sz w:val="24"/>
          <w:szCs w:val="24"/>
        </w:rPr>
      </w:pPr>
      <w:r w:rsidRPr="000813DE">
        <w:rPr>
          <w:rFonts w:ascii="Times New Roman" w:hAnsi="Times New Roman" w:cs="Times New Roman"/>
          <w:noProof/>
          <w:sz w:val="24"/>
          <w:szCs w:val="24"/>
        </w:rPr>
        <w:lastRenderedPageBreak/>
        <w:t>Wilmshurst JM, Reynolds L, Van Toorn R, Leisegang F, Henderson HE. Spinal muscular atrophy in black South Africans: concordance with the universal SMN1 genotype. Clin Genet 2002;62:165–8. doi:10.1034/j.1399-0004.2002.620210.x.</w:t>
      </w:r>
    </w:p>
    <w:p w14:paraId="15949A46" w14:textId="7DB75490" w:rsidR="00CB0D19" w:rsidRPr="004F1276" w:rsidRDefault="00CB0D19">
      <w:pPr>
        <w:rPr>
          <w:color w:val="000000" w:themeColor="text1"/>
        </w:rPr>
      </w:pPr>
      <w:r w:rsidRPr="000813DE">
        <w:rPr>
          <w:rFonts w:ascii="Times New Roman" w:hAnsi="Times New Roman" w:cs="Times New Roman"/>
          <w:color w:val="000000" w:themeColor="text1"/>
          <w:sz w:val="24"/>
          <w:szCs w:val="24"/>
        </w:rPr>
        <w:fldChar w:fldCharType="end"/>
      </w:r>
    </w:p>
    <w:sectPr w:rsidR="00CB0D19" w:rsidRPr="004F1276" w:rsidSect="009B520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79EA5" w14:textId="77777777" w:rsidR="00E369DC" w:rsidRDefault="00E369DC" w:rsidP="009B5205">
      <w:pPr>
        <w:spacing w:after="0" w:line="240" w:lineRule="auto"/>
      </w:pPr>
      <w:r>
        <w:separator/>
      </w:r>
    </w:p>
  </w:endnote>
  <w:endnote w:type="continuationSeparator" w:id="0">
    <w:p w14:paraId="109EBBA7" w14:textId="77777777" w:rsidR="00E369DC" w:rsidRDefault="00E369DC" w:rsidP="009B5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EC50F" w14:textId="77777777" w:rsidR="00E369DC" w:rsidRDefault="00E369DC" w:rsidP="009B5205">
      <w:pPr>
        <w:spacing w:after="0" w:line="240" w:lineRule="auto"/>
      </w:pPr>
      <w:r>
        <w:separator/>
      </w:r>
    </w:p>
  </w:footnote>
  <w:footnote w:type="continuationSeparator" w:id="0">
    <w:p w14:paraId="2573A48E" w14:textId="77777777" w:rsidR="00E369DC" w:rsidRDefault="00E369DC" w:rsidP="009B5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D529D4"/>
    <w:multiLevelType w:val="hybridMultilevel"/>
    <w:tmpl w:val="95CE93B0"/>
    <w:lvl w:ilvl="0" w:tplc="F1DE6E30">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yMjQxMzK2tLA0tLRU0lEKTi0uzszPAymwrAUAy8ShYSwAAAA="/>
  </w:docVars>
  <w:rsids>
    <w:rsidRoot w:val="009B5205"/>
    <w:rsid w:val="00003B57"/>
    <w:rsid w:val="00007E36"/>
    <w:rsid w:val="000172BD"/>
    <w:rsid w:val="00026B1F"/>
    <w:rsid w:val="00043878"/>
    <w:rsid w:val="00061C57"/>
    <w:rsid w:val="0007002B"/>
    <w:rsid w:val="00070BBD"/>
    <w:rsid w:val="00076492"/>
    <w:rsid w:val="000813DE"/>
    <w:rsid w:val="00084506"/>
    <w:rsid w:val="000A441A"/>
    <w:rsid w:val="000A5879"/>
    <w:rsid w:val="000A7056"/>
    <w:rsid w:val="000B52D7"/>
    <w:rsid w:val="000D07D4"/>
    <w:rsid w:val="000D6EE5"/>
    <w:rsid w:val="000E13F0"/>
    <w:rsid w:val="000F4CE3"/>
    <w:rsid w:val="00105F96"/>
    <w:rsid w:val="001066F2"/>
    <w:rsid w:val="00111AD1"/>
    <w:rsid w:val="00123C61"/>
    <w:rsid w:val="001541D7"/>
    <w:rsid w:val="00163737"/>
    <w:rsid w:val="00170C04"/>
    <w:rsid w:val="001730A8"/>
    <w:rsid w:val="001B0A6F"/>
    <w:rsid w:val="001C7760"/>
    <w:rsid w:val="001D1759"/>
    <w:rsid w:val="001D390F"/>
    <w:rsid w:val="001D52B5"/>
    <w:rsid w:val="001E6C45"/>
    <w:rsid w:val="001F4621"/>
    <w:rsid w:val="002107C0"/>
    <w:rsid w:val="0023153C"/>
    <w:rsid w:val="002505B8"/>
    <w:rsid w:val="002533B5"/>
    <w:rsid w:val="00261A59"/>
    <w:rsid w:val="002716EE"/>
    <w:rsid w:val="00272ABE"/>
    <w:rsid w:val="002A05C2"/>
    <w:rsid w:val="002C078A"/>
    <w:rsid w:val="002F5853"/>
    <w:rsid w:val="00305557"/>
    <w:rsid w:val="00307089"/>
    <w:rsid w:val="0032191E"/>
    <w:rsid w:val="0034617B"/>
    <w:rsid w:val="003660FB"/>
    <w:rsid w:val="00394A10"/>
    <w:rsid w:val="003A1218"/>
    <w:rsid w:val="003B346D"/>
    <w:rsid w:val="003B4CC0"/>
    <w:rsid w:val="003B6F78"/>
    <w:rsid w:val="003F3BFC"/>
    <w:rsid w:val="00400029"/>
    <w:rsid w:val="00426B9A"/>
    <w:rsid w:val="00426C95"/>
    <w:rsid w:val="004540BF"/>
    <w:rsid w:val="004563BA"/>
    <w:rsid w:val="004716E3"/>
    <w:rsid w:val="004847C1"/>
    <w:rsid w:val="004930B7"/>
    <w:rsid w:val="0049427B"/>
    <w:rsid w:val="004A0D73"/>
    <w:rsid w:val="004B0B7A"/>
    <w:rsid w:val="004C57E3"/>
    <w:rsid w:val="004F1276"/>
    <w:rsid w:val="005200AF"/>
    <w:rsid w:val="00526F49"/>
    <w:rsid w:val="005350AF"/>
    <w:rsid w:val="005432D3"/>
    <w:rsid w:val="00566286"/>
    <w:rsid w:val="00566A88"/>
    <w:rsid w:val="005806E1"/>
    <w:rsid w:val="00590A0B"/>
    <w:rsid w:val="005A1206"/>
    <w:rsid w:val="005B1828"/>
    <w:rsid w:val="005B2A2E"/>
    <w:rsid w:val="005B389C"/>
    <w:rsid w:val="005E79BF"/>
    <w:rsid w:val="005F04A6"/>
    <w:rsid w:val="005F089B"/>
    <w:rsid w:val="005F2820"/>
    <w:rsid w:val="006121AE"/>
    <w:rsid w:val="00615534"/>
    <w:rsid w:val="0062244A"/>
    <w:rsid w:val="006476F4"/>
    <w:rsid w:val="00651791"/>
    <w:rsid w:val="0066252B"/>
    <w:rsid w:val="0066310C"/>
    <w:rsid w:val="00667172"/>
    <w:rsid w:val="00673008"/>
    <w:rsid w:val="006A4720"/>
    <w:rsid w:val="006A74B1"/>
    <w:rsid w:val="006B0462"/>
    <w:rsid w:val="006B4800"/>
    <w:rsid w:val="006C77CC"/>
    <w:rsid w:val="006D6D35"/>
    <w:rsid w:val="006E042D"/>
    <w:rsid w:val="006E213E"/>
    <w:rsid w:val="006E48BF"/>
    <w:rsid w:val="006F18C5"/>
    <w:rsid w:val="006F2728"/>
    <w:rsid w:val="006F2E50"/>
    <w:rsid w:val="006F3FBB"/>
    <w:rsid w:val="00705CA9"/>
    <w:rsid w:val="007203AB"/>
    <w:rsid w:val="00745043"/>
    <w:rsid w:val="00752396"/>
    <w:rsid w:val="007637E5"/>
    <w:rsid w:val="00780A05"/>
    <w:rsid w:val="007B39CB"/>
    <w:rsid w:val="007B5B38"/>
    <w:rsid w:val="007B5FC0"/>
    <w:rsid w:val="007E1912"/>
    <w:rsid w:val="007E1EBB"/>
    <w:rsid w:val="0080127C"/>
    <w:rsid w:val="0080244C"/>
    <w:rsid w:val="0081260C"/>
    <w:rsid w:val="00815CF7"/>
    <w:rsid w:val="00817E55"/>
    <w:rsid w:val="00826656"/>
    <w:rsid w:val="00830F1A"/>
    <w:rsid w:val="00853EFD"/>
    <w:rsid w:val="008709CD"/>
    <w:rsid w:val="008711CA"/>
    <w:rsid w:val="00871A85"/>
    <w:rsid w:val="00883975"/>
    <w:rsid w:val="00886C03"/>
    <w:rsid w:val="008A5535"/>
    <w:rsid w:val="008C6E49"/>
    <w:rsid w:val="008E3C91"/>
    <w:rsid w:val="00902C4F"/>
    <w:rsid w:val="00916EA5"/>
    <w:rsid w:val="00932155"/>
    <w:rsid w:val="0093451C"/>
    <w:rsid w:val="00943DE8"/>
    <w:rsid w:val="009514F4"/>
    <w:rsid w:val="00951941"/>
    <w:rsid w:val="00954FE7"/>
    <w:rsid w:val="0096468B"/>
    <w:rsid w:val="0097774C"/>
    <w:rsid w:val="00991C2F"/>
    <w:rsid w:val="009A1282"/>
    <w:rsid w:val="009A2A8F"/>
    <w:rsid w:val="009B5205"/>
    <w:rsid w:val="009D0CFF"/>
    <w:rsid w:val="009D1C13"/>
    <w:rsid w:val="009E0F30"/>
    <w:rsid w:val="009E6997"/>
    <w:rsid w:val="009E6E12"/>
    <w:rsid w:val="009E7090"/>
    <w:rsid w:val="00A12BDB"/>
    <w:rsid w:val="00A33EA1"/>
    <w:rsid w:val="00A37629"/>
    <w:rsid w:val="00A53BCF"/>
    <w:rsid w:val="00A74F00"/>
    <w:rsid w:val="00A80BAB"/>
    <w:rsid w:val="00A83642"/>
    <w:rsid w:val="00AD1143"/>
    <w:rsid w:val="00AD7C89"/>
    <w:rsid w:val="00B6405B"/>
    <w:rsid w:val="00B67464"/>
    <w:rsid w:val="00B75D72"/>
    <w:rsid w:val="00B80DE2"/>
    <w:rsid w:val="00BA6AE6"/>
    <w:rsid w:val="00BB1F97"/>
    <w:rsid w:val="00BB289D"/>
    <w:rsid w:val="00BC0766"/>
    <w:rsid w:val="00BC5FC1"/>
    <w:rsid w:val="00BE5C0A"/>
    <w:rsid w:val="00BF58DD"/>
    <w:rsid w:val="00C100D7"/>
    <w:rsid w:val="00C33B64"/>
    <w:rsid w:val="00C45CDB"/>
    <w:rsid w:val="00C56487"/>
    <w:rsid w:val="00C57B8D"/>
    <w:rsid w:val="00C77B23"/>
    <w:rsid w:val="00C81B52"/>
    <w:rsid w:val="00C86CB9"/>
    <w:rsid w:val="00C95ED8"/>
    <w:rsid w:val="00CA0540"/>
    <w:rsid w:val="00CA0E3F"/>
    <w:rsid w:val="00CA19DE"/>
    <w:rsid w:val="00CB0D19"/>
    <w:rsid w:val="00CB6981"/>
    <w:rsid w:val="00CD291B"/>
    <w:rsid w:val="00CE2B6E"/>
    <w:rsid w:val="00CE324E"/>
    <w:rsid w:val="00CE585D"/>
    <w:rsid w:val="00CE5E48"/>
    <w:rsid w:val="00CE620C"/>
    <w:rsid w:val="00CF30F8"/>
    <w:rsid w:val="00D12E04"/>
    <w:rsid w:val="00D149FC"/>
    <w:rsid w:val="00D275FB"/>
    <w:rsid w:val="00D3776A"/>
    <w:rsid w:val="00D41903"/>
    <w:rsid w:val="00D528D5"/>
    <w:rsid w:val="00D62C3B"/>
    <w:rsid w:val="00D74DEF"/>
    <w:rsid w:val="00D90691"/>
    <w:rsid w:val="00D97F06"/>
    <w:rsid w:val="00DB4145"/>
    <w:rsid w:val="00DC237A"/>
    <w:rsid w:val="00DC47CB"/>
    <w:rsid w:val="00DC6A99"/>
    <w:rsid w:val="00DD0DC5"/>
    <w:rsid w:val="00DF0F4F"/>
    <w:rsid w:val="00DF4D3E"/>
    <w:rsid w:val="00E050C4"/>
    <w:rsid w:val="00E0784B"/>
    <w:rsid w:val="00E11649"/>
    <w:rsid w:val="00E204F5"/>
    <w:rsid w:val="00E2576E"/>
    <w:rsid w:val="00E369DC"/>
    <w:rsid w:val="00E36A54"/>
    <w:rsid w:val="00E450CC"/>
    <w:rsid w:val="00E468E8"/>
    <w:rsid w:val="00E57012"/>
    <w:rsid w:val="00E921A0"/>
    <w:rsid w:val="00EA0F82"/>
    <w:rsid w:val="00EA1B31"/>
    <w:rsid w:val="00EA7F5F"/>
    <w:rsid w:val="00EB3403"/>
    <w:rsid w:val="00EB3D3B"/>
    <w:rsid w:val="00EB4C0B"/>
    <w:rsid w:val="00EC0996"/>
    <w:rsid w:val="00EC6E80"/>
    <w:rsid w:val="00ED0862"/>
    <w:rsid w:val="00EE4106"/>
    <w:rsid w:val="00EF3F2C"/>
    <w:rsid w:val="00EF60C6"/>
    <w:rsid w:val="00F06380"/>
    <w:rsid w:val="00F1474A"/>
    <w:rsid w:val="00F1539D"/>
    <w:rsid w:val="00F26329"/>
    <w:rsid w:val="00F40DC7"/>
    <w:rsid w:val="00F43D76"/>
    <w:rsid w:val="00F47920"/>
    <w:rsid w:val="00F551B3"/>
    <w:rsid w:val="00F75E91"/>
    <w:rsid w:val="00F853F1"/>
    <w:rsid w:val="00F8791F"/>
    <w:rsid w:val="00FA375B"/>
    <w:rsid w:val="00FA48B5"/>
    <w:rsid w:val="00FC6DBE"/>
    <w:rsid w:val="00FE0677"/>
    <w:rsid w:val="00FE2F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E52F64"/>
  <w15:chartTrackingRefBased/>
  <w15:docId w15:val="{9F71DA16-C5EB-43E7-9734-B38D0AE3B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2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52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5205"/>
  </w:style>
  <w:style w:type="paragraph" w:styleId="Footer">
    <w:name w:val="footer"/>
    <w:basedOn w:val="Normal"/>
    <w:link w:val="FooterChar"/>
    <w:uiPriority w:val="99"/>
    <w:unhideWhenUsed/>
    <w:rsid w:val="009B52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205"/>
  </w:style>
  <w:style w:type="character" w:styleId="CommentReference">
    <w:name w:val="annotation reference"/>
    <w:basedOn w:val="DefaultParagraphFont"/>
    <w:uiPriority w:val="99"/>
    <w:semiHidden/>
    <w:unhideWhenUsed/>
    <w:rsid w:val="00DD0DC5"/>
    <w:rPr>
      <w:sz w:val="16"/>
      <w:szCs w:val="16"/>
    </w:rPr>
  </w:style>
  <w:style w:type="paragraph" w:styleId="CommentText">
    <w:name w:val="annotation text"/>
    <w:basedOn w:val="Normal"/>
    <w:link w:val="CommentTextChar"/>
    <w:uiPriority w:val="99"/>
    <w:semiHidden/>
    <w:unhideWhenUsed/>
    <w:rsid w:val="00DD0DC5"/>
    <w:pPr>
      <w:spacing w:line="240" w:lineRule="auto"/>
    </w:pPr>
    <w:rPr>
      <w:sz w:val="20"/>
      <w:szCs w:val="20"/>
    </w:rPr>
  </w:style>
  <w:style w:type="character" w:customStyle="1" w:styleId="CommentTextChar">
    <w:name w:val="Comment Text Char"/>
    <w:basedOn w:val="DefaultParagraphFont"/>
    <w:link w:val="CommentText"/>
    <w:uiPriority w:val="99"/>
    <w:semiHidden/>
    <w:rsid w:val="00DD0DC5"/>
    <w:rPr>
      <w:sz w:val="20"/>
      <w:szCs w:val="20"/>
    </w:rPr>
  </w:style>
  <w:style w:type="paragraph" w:styleId="CommentSubject">
    <w:name w:val="annotation subject"/>
    <w:basedOn w:val="CommentText"/>
    <w:next w:val="CommentText"/>
    <w:link w:val="CommentSubjectChar"/>
    <w:uiPriority w:val="99"/>
    <w:semiHidden/>
    <w:unhideWhenUsed/>
    <w:rsid w:val="00DD0DC5"/>
    <w:rPr>
      <w:b/>
      <w:bCs/>
    </w:rPr>
  </w:style>
  <w:style w:type="character" w:customStyle="1" w:styleId="CommentSubjectChar">
    <w:name w:val="Comment Subject Char"/>
    <w:basedOn w:val="CommentTextChar"/>
    <w:link w:val="CommentSubject"/>
    <w:uiPriority w:val="99"/>
    <w:semiHidden/>
    <w:rsid w:val="00DD0DC5"/>
    <w:rPr>
      <w:b/>
      <w:bCs/>
      <w:sz w:val="20"/>
      <w:szCs w:val="20"/>
    </w:rPr>
  </w:style>
  <w:style w:type="paragraph" w:styleId="ListParagraph">
    <w:name w:val="List Paragraph"/>
    <w:basedOn w:val="Normal"/>
    <w:uiPriority w:val="34"/>
    <w:qFormat/>
    <w:rsid w:val="004563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B7743422C6AB4CBF45DAC64A9E8C08" ma:contentTypeVersion="8" ma:contentTypeDescription="Create a new document." ma:contentTypeScope="" ma:versionID="261fe38dca2424ef8c1cf55a70906542">
  <xsd:schema xmlns:xsd="http://www.w3.org/2001/XMLSchema" xmlns:xs="http://www.w3.org/2001/XMLSchema" xmlns:p="http://schemas.microsoft.com/office/2006/metadata/properties" xmlns:ns3="d2e42173-8aea-4d3c-8191-d9b877d3804c" targetNamespace="http://schemas.microsoft.com/office/2006/metadata/properties" ma:root="true" ma:fieldsID="4d8e392b4a5b5e5fd325d50a8a2b3314" ns3:_="">
    <xsd:import namespace="d2e42173-8aea-4d3c-8191-d9b877d380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e42173-8aea-4d3c-8191-d9b877d380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B61CD5-9232-416E-8795-A373273573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e42173-8aea-4d3c-8191-d9b877d380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80CA29-718A-4BC3-8E59-1DADA77AAFD1}">
  <ds:schemaRefs>
    <ds:schemaRef ds:uri="http://schemas.openxmlformats.org/officeDocument/2006/bibliography"/>
  </ds:schemaRefs>
</ds:datastoreItem>
</file>

<file path=customXml/itemProps3.xml><?xml version="1.0" encoding="utf-8"?>
<ds:datastoreItem xmlns:ds="http://schemas.openxmlformats.org/officeDocument/2006/customXml" ds:itemID="{2DC7519B-8ED0-4A72-86EF-BAE5D61FBDD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7510249-A64C-45C6-A296-5CB521AE8E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5383</Words>
  <Characters>30684</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kelani Mahungu</dc:creator>
  <cp:keywords/>
  <dc:description/>
  <cp:lastModifiedBy>Jeanine Heckmann</cp:lastModifiedBy>
  <cp:revision>7</cp:revision>
  <dcterms:created xsi:type="dcterms:W3CDTF">2021-09-12T08:44:00Z</dcterms:created>
  <dcterms:modified xsi:type="dcterms:W3CDTF">2021-09-13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B7743422C6AB4CBF45DAC64A9E8C08</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elsevier-vancouver-author-date</vt:lpwstr>
  </property>
  <property fmtid="{D5CDD505-2E9C-101B-9397-08002B2CF9AE}" pid="14" name="Mendeley Recent Style Name 5_1">
    <vt:lpwstr>Elsevier - Vancouver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eurobiology-of-aging</vt:lpwstr>
  </property>
  <property fmtid="{D5CDD505-2E9C-101B-9397-08002B2CF9AE}" pid="20" name="Mendeley Recent Style Name 8_1">
    <vt:lpwstr>Neurobiology of Aging</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3d9f651-ed6d-3c17-b5ec-9463f56a150b</vt:lpwstr>
  </property>
  <property fmtid="{D5CDD505-2E9C-101B-9397-08002B2CF9AE}" pid="25" name="Mendeley Citation Style_1">
    <vt:lpwstr>http://www.zotero.org/styles/elsevier-vancouver-author-date</vt:lpwstr>
  </property>
</Properties>
</file>